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32224" w14:textId="77777777" w:rsidR="00077E21" w:rsidRDefault="00077E21" w:rsidP="00602BFB">
      <w:pPr>
        <w:jc w:val="center"/>
        <w:rPr>
          <w:b/>
          <w:bCs/>
          <w:sz w:val="32"/>
          <w:szCs w:val="32"/>
        </w:rPr>
      </w:pPr>
    </w:p>
    <w:p w14:paraId="678AA46B" w14:textId="77777777" w:rsidR="00077E21" w:rsidRDefault="00077E21" w:rsidP="00602BFB">
      <w:pPr>
        <w:jc w:val="center"/>
        <w:rPr>
          <w:b/>
          <w:bCs/>
          <w:sz w:val="32"/>
          <w:szCs w:val="32"/>
        </w:rPr>
      </w:pPr>
    </w:p>
    <w:p w14:paraId="46A1766B" w14:textId="77777777" w:rsidR="00077E21" w:rsidRDefault="00077E21" w:rsidP="00602BFB">
      <w:pPr>
        <w:jc w:val="center"/>
        <w:rPr>
          <w:b/>
          <w:bCs/>
          <w:sz w:val="32"/>
          <w:szCs w:val="32"/>
        </w:rPr>
      </w:pPr>
    </w:p>
    <w:p w14:paraId="731B4082" w14:textId="77777777" w:rsidR="00077E21" w:rsidRDefault="00077E21" w:rsidP="00602BFB">
      <w:pPr>
        <w:jc w:val="center"/>
        <w:rPr>
          <w:b/>
          <w:bCs/>
          <w:sz w:val="32"/>
          <w:szCs w:val="32"/>
        </w:rPr>
      </w:pPr>
    </w:p>
    <w:p w14:paraId="1102813F" w14:textId="3B48CE33" w:rsidR="00602BFB" w:rsidRDefault="00602BFB" w:rsidP="00602BFB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lementary </w:t>
      </w:r>
      <w:r w:rsidR="00077E21">
        <w:rPr>
          <w:b/>
          <w:bCs/>
          <w:sz w:val="32"/>
          <w:szCs w:val="32"/>
        </w:rPr>
        <w:t xml:space="preserve">Digital </w:t>
      </w:r>
      <w:r>
        <w:rPr>
          <w:b/>
          <w:bCs/>
          <w:sz w:val="32"/>
          <w:szCs w:val="32"/>
        </w:rPr>
        <w:t>Content for</w:t>
      </w:r>
    </w:p>
    <w:p w14:paraId="2824FDFE" w14:textId="77777777" w:rsidR="00602BFB" w:rsidRDefault="00602BFB" w:rsidP="00602BFB">
      <w:pPr>
        <w:jc w:val="center"/>
        <w:rPr>
          <w:b/>
          <w:bCs/>
          <w:sz w:val="32"/>
          <w:szCs w:val="32"/>
        </w:rPr>
      </w:pPr>
    </w:p>
    <w:p w14:paraId="2E30C447" w14:textId="77777777" w:rsidR="00602BFB" w:rsidRDefault="00602BFB" w:rsidP="00602BFB">
      <w:pPr>
        <w:jc w:val="center"/>
        <w:rPr>
          <w:b/>
          <w:bCs/>
          <w:sz w:val="32"/>
          <w:szCs w:val="32"/>
        </w:rPr>
      </w:pPr>
      <w:r w:rsidRPr="00745037">
        <w:rPr>
          <w:b/>
          <w:bCs/>
          <w:sz w:val="32"/>
          <w:szCs w:val="32"/>
        </w:rPr>
        <w:t>Pharmacokinetics and Bioequivalence of a Novel Extended-Release Formulation of Methylphenidate Hydrochloride for Attention Deficit Hyperactivity Disorder</w:t>
      </w:r>
    </w:p>
    <w:p w14:paraId="1FE6AAD1" w14:textId="77777777" w:rsidR="00602BFB" w:rsidRDefault="00602BFB" w:rsidP="00602BFB">
      <w:pPr>
        <w:jc w:val="center"/>
        <w:rPr>
          <w:b/>
          <w:bCs/>
        </w:rPr>
      </w:pPr>
    </w:p>
    <w:p w14:paraId="6F33D14A" w14:textId="77777777" w:rsidR="00602BFB" w:rsidRDefault="00602BFB" w:rsidP="00602BFB">
      <w:pPr>
        <w:jc w:val="center"/>
        <w:rPr>
          <w:vertAlign w:val="superscript"/>
        </w:rPr>
      </w:pPr>
      <w:r w:rsidRPr="00D74C5C">
        <w:t>Ann C</w:t>
      </w:r>
      <w:r>
        <w:t xml:space="preserve"> Childress, Ahmad AL-Sabbagh, Jeffrey H Newcorn</w:t>
      </w:r>
    </w:p>
    <w:p w14:paraId="383B1F3D" w14:textId="31F0FB05" w:rsidR="00416FCB" w:rsidRDefault="00416FCB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</w:p>
    <w:p w14:paraId="12A1FF5C" w14:textId="77777777" w:rsidR="00602BFB" w:rsidRDefault="00602BFB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265E092B" w14:textId="7F749BD5" w:rsidR="00966F06" w:rsidRDefault="00966F06" w:rsidP="00966F06">
      <w:pPr>
        <w:pStyle w:val="Heading1"/>
      </w:pPr>
      <w:r>
        <w:lastRenderedPageBreak/>
        <w:t>Supplementary Figure Legend</w:t>
      </w:r>
    </w:p>
    <w:p w14:paraId="04B6C0A1" w14:textId="7CC2AE10" w:rsidR="00966F06" w:rsidRPr="00117959" w:rsidRDefault="00966F06" w:rsidP="00966F06">
      <w:pPr>
        <w:spacing w:after="0"/>
        <w:rPr>
          <w:color w:val="000000"/>
        </w:rPr>
      </w:pPr>
      <w:r w:rsidRPr="24375395">
        <w:rPr>
          <w:b/>
          <w:bCs/>
          <w:color w:val="000000" w:themeColor="text1"/>
        </w:rPr>
        <w:t>Supplementary Figure 1: The O</w:t>
      </w:r>
      <w:r w:rsidR="7CD84149" w:rsidRPr="24375395">
        <w:rPr>
          <w:b/>
          <w:bCs/>
          <w:color w:val="000000" w:themeColor="text1"/>
        </w:rPr>
        <w:t>DX</w:t>
      </w:r>
      <w:r w:rsidRPr="24375395">
        <w:rPr>
          <w:b/>
          <w:bCs/>
          <w:color w:val="000000" w:themeColor="text1"/>
        </w:rPr>
        <w:t>-methylphenidate ER drug delivery system.</w:t>
      </w:r>
      <w:r w:rsidR="00117959">
        <w:rPr>
          <w:b/>
          <w:bCs/>
          <w:color w:val="000000" w:themeColor="text1"/>
        </w:rPr>
        <w:t xml:space="preserve"> </w:t>
      </w:r>
      <w:r w:rsidR="00117959">
        <w:rPr>
          <w:color w:val="000000" w:themeColor="text1"/>
        </w:rPr>
        <w:t>When ingested, the immediate-release drug layer dissolves w</w:t>
      </w:r>
      <w:r w:rsidR="003443C6">
        <w:rPr>
          <w:color w:val="000000" w:themeColor="text1"/>
        </w:rPr>
        <w:t xml:space="preserve">ithin 1 h. Subsequently, the semi-permeable membrane </w:t>
      </w:r>
      <w:r w:rsidR="009607AC">
        <w:rPr>
          <w:color w:val="000000" w:themeColor="text1"/>
        </w:rPr>
        <w:t xml:space="preserve">allows water to enter the tablet core at a controlled rate. This water absorption </w:t>
      </w:r>
      <w:r w:rsidR="00B50451">
        <w:rPr>
          <w:color w:val="000000" w:themeColor="text1"/>
        </w:rPr>
        <w:t xml:space="preserve">causes expansion of the osmotic push layer, resulting in </w:t>
      </w:r>
      <w:r w:rsidR="0059070E">
        <w:rPr>
          <w:color w:val="000000" w:themeColor="text1"/>
        </w:rPr>
        <w:t>a controlled rate of drug release through the laser-drilled orifice</w:t>
      </w:r>
      <w:r w:rsidR="007F5858">
        <w:rPr>
          <w:color w:val="000000" w:themeColor="text1"/>
        </w:rPr>
        <w:t>.</w:t>
      </w:r>
    </w:p>
    <w:p w14:paraId="6120647C" w14:textId="32BBD445" w:rsidR="00511304" w:rsidRDefault="00511304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2EADCC80" w14:textId="6D345EEC" w:rsidR="00511304" w:rsidRDefault="00511304" w:rsidP="00511304">
      <w:pPr>
        <w:spacing w:after="0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Supplementary Table 1: Demographics of subjects enrolled in studies.</w:t>
      </w:r>
    </w:p>
    <w:p w14:paraId="5C8B2157" w14:textId="77777777" w:rsidR="00511304" w:rsidRDefault="00511304" w:rsidP="00511304">
      <w:pPr>
        <w:spacing w:after="0"/>
        <w:rPr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3"/>
        <w:gridCol w:w="2618"/>
        <w:gridCol w:w="2439"/>
      </w:tblGrid>
      <w:tr w:rsidR="00511304" w14:paraId="7ECA53F6" w14:textId="77777777" w:rsidTr="008F5BBA">
        <w:tc>
          <w:tcPr>
            <w:tcW w:w="4293" w:type="dxa"/>
          </w:tcPr>
          <w:p w14:paraId="608AF473" w14:textId="77777777" w:rsidR="00511304" w:rsidRDefault="00511304" w:rsidP="008F5BBA">
            <w:pPr>
              <w:rPr>
                <w:b/>
                <w:bCs/>
                <w:color w:val="000000"/>
              </w:rPr>
            </w:pPr>
          </w:p>
        </w:tc>
        <w:tc>
          <w:tcPr>
            <w:tcW w:w="2618" w:type="dxa"/>
          </w:tcPr>
          <w:p w14:paraId="4DD0C48E" w14:textId="77777777" w:rsidR="00511304" w:rsidRDefault="00511304" w:rsidP="008F5BB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2-mg trial</w:t>
            </w:r>
            <w:r>
              <w:rPr>
                <w:b/>
                <w:bCs/>
                <w:color w:val="000000"/>
              </w:rPr>
              <w:br/>
              <w:t>N = 60</w:t>
            </w:r>
          </w:p>
        </w:tc>
        <w:tc>
          <w:tcPr>
            <w:tcW w:w="2439" w:type="dxa"/>
          </w:tcPr>
          <w:p w14:paraId="5D116130" w14:textId="77777777" w:rsidR="00511304" w:rsidRDefault="00511304" w:rsidP="008F5BB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4-mg trial</w:t>
            </w:r>
            <w:r>
              <w:rPr>
                <w:b/>
                <w:bCs/>
                <w:color w:val="000000"/>
              </w:rPr>
              <w:br/>
              <w:t>N = 36</w:t>
            </w:r>
          </w:p>
        </w:tc>
      </w:tr>
      <w:tr w:rsidR="00511304" w14:paraId="417DF302" w14:textId="77777777" w:rsidTr="008F5BBA">
        <w:tc>
          <w:tcPr>
            <w:tcW w:w="4293" w:type="dxa"/>
          </w:tcPr>
          <w:p w14:paraId="3304094B" w14:textId="77777777" w:rsidR="00511304" w:rsidRDefault="00511304" w:rsidP="008F5BB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ge (mean </w:t>
            </w:r>
            <w:r w:rsidRPr="00134E7C">
              <w:rPr>
                <w:b/>
                <w:bCs/>
                <w:color w:val="000000"/>
              </w:rPr>
              <w:t>±</w:t>
            </w:r>
            <w:r>
              <w:rPr>
                <w:b/>
                <w:bCs/>
                <w:color w:val="000000"/>
              </w:rPr>
              <w:t xml:space="preserve"> SD, years)</w:t>
            </w:r>
          </w:p>
        </w:tc>
        <w:tc>
          <w:tcPr>
            <w:tcW w:w="2618" w:type="dxa"/>
          </w:tcPr>
          <w:p w14:paraId="3CE53EB7" w14:textId="77777777" w:rsidR="00511304" w:rsidRPr="00525EAD" w:rsidRDefault="00511304" w:rsidP="008F5BBA">
            <w:pPr>
              <w:jc w:val="center"/>
              <w:rPr>
                <w:color w:val="000000"/>
              </w:rPr>
            </w:pPr>
            <w:r w:rsidRPr="00525EAD">
              <w:rPr>
                <w:color w:val="000000"/>
              </w:rPr>
              <w:t>31 ± 6</w:t>
            </w:r>
          </w:p>
        </w:tc>
        <w:tc>
          <w:tcPr>
            <w:tcW w:w="2439" w:type="dxa"/>
          </w:tcPr>
          <w:p w14:paraId="41A3BC5C" w14:textId="77777777" w:rsidR="00511304" w:rsidRPr="00525EAD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0 </w:t>
            </w:r>
            <w:r w:rsidRPr="00525EAD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6</w:t>
            </w:r>
          </w:p>
        </w:tc>
      </w:tr>
      <w:tr w:rsidR="00511304" w14:paraId="60B2A9D8" w14:textId="77777777" w:rsidTr="008F5BBA">
        <w:tc>
          <w:tcPr>
            <w:tcW w:w="4293" w:type="dxa"/>
          </w:tcPr>
          <w:p w14:paraId="17E0688C" w14:textId="77777777" w:rsidR="00511304" w:rsidRDefault="00511304" w:rsidP="008F5BB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 (%)</w:t>
            </w:r>
          </w:p>
        </w:tc>
        <w:tc>
          <w:tcPr>
            <w:tcW w:w="2618" w:type="dxa"/>
          </w:tcPr>
          <w:p w14:paraId="17178E04" w14:textId="77777777" w:rsidR="00511304" w:rsidRPr="00525EAD" w:rsidRDefault="00511304" w:rsidP="008F5BBA">
            <w:pPr>
              <w:jc w:val="center"/>
              <w:rPr>
                <w:color w:val="000000"/>
              </w:rPr>
            </w:pPr>
          </w:p>
        </w:tc>
        <w:tc>
          <w:tcPr>
            <w:tcW w:w="2439" w:type="dxa"/>
          </w:tcPr>
          <w:p w14:paraId="7DAFEA0B" w14:textId="77777777" w:rsidR="00511304" w:rsidRPr="00525EAD" w:rsidRDefault="00511304" w:rsidP="008F5BBA">
            <w:pPr>
              <w:jc w:val="center"/>
              <w:rPr>
                <w:color w:val="000000"/>
              </w:rPr>
            </w:pPr>
          </w:p>
        </w:tc>
      </w:tr>
      <w:tr w:rsidR="00511304" w14:paraId="70DAF7A7" w14:textId="77777777" w:rsidTr="008F5BBA">
        <w:tc>
          <w:tcPr>
            <w:tcW w:w="4293" w:type="dxa"/>
          </w:tcPr>
          <w:p w14:paraId="412ABB6E" w14:textId="77777777" w:rsidR="00511304" w:rsidRPr="00631128" w:rsidRDefault="00511304" w:rsidP="008F5BBA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Fem</w:t>
            </w:r>
            <w:r w:rsidRPr="00631128">
              <w:rPr>
                <w:color w:val="000000"/>
              </w:rPr>
              <w:t>ale</w:t>
            </w:r>
          </w:p>
        </w:tc>
        <w:tc>
          <w:tcPr>
            <w:tcW w:w="2618" w:type="dxa"/>
          </w:tcPr>
          <w:p w14:paraId="1F653D62" w14:textId="77777777" w:rsidR="00511304" w:rsidRPr="00525EAD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.7</w:t>
            </w:r>
          </w:p>
        </w:tc>
        <w:tc>
          <w:tcPr>
            <w:tcW w:w="2439" w:type="dxa"/>
          </w:tcPr>
          <w:p w14:paraId="09F0AAF4" w14:textId="77777777" w:rsidR="00511304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.8</w:t>
            </w:r>
          </w:p>
        </w:tc>
      </w:tr>
      <w:tr w:rsidR="00511304" w14:paraId="745E6ADD" w14:textId="77777777" w:rsidTr="008F5BBA">
        <w:tc>
          <w:tcPr>
            <w:tcW w:w="4293" w:type="dxa"/>
          </w:tcPr>
          <w:p w14:paraId="1B5BB788" w14:textId="77777777" w:rsidR="00511304" w:rsidRPr="00631128" w:rsidRDefault="00511304" w:rsidP="008F5BBA">
            <w:pPr>
              <w:ind w:left="720"/>
              <w:rPr>
                <w:color w:val="000000"/>
              </w:rPr>
            </w:pPr>
            <w:r w:rsidRPr="00631128">
              <w:rPr>
                <w:color w:val="000000"/>
              </w:rPr>
              <w:t>Male</w:t>
            </w:r>
          </w:p>
        </w:tc>
        <w:tc>
          <w:tcPr>
            <w:tcW w:w="2618" w:type="dxa"/>
          </w:tcPr>
          <w:p w14:paraId="289CAB9B" w14:textId="77777777" w:rsidR="00511304" w:rsidRPr="00525EAD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.3</w:t>
            </w:r>
          </w:p>
        </w:tc>
        <w:tc>
          <w:tcPr>
            <w:tcW w:w="2439" w:type="dxa"/>
          </w:tcPr>
          <w:p w14:paraId="1D7032ED" w14:textId="77777777" w:rsidR="00511304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.2</w:t>
            </w:r>
          </w:p>
        </w:tc>
      </w:tr>
      <w:tr w:rsidR="00511304" w14:paraId="70F94265" w14:textId="77777777" w:rsidTr="008F5BBA">
        <w:tc>
          <w:tcPr>
            <w:tcW w:w="4293" w:type="dxa"/>
          </w:tcPr>
          <w:p w14:paraId="65368609" w14:textId="77777777" w:rsidR="00511304" w:rsidRDefault="00511304" w:rsidP="008F5BB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ce/Ethnicity (%)</w:t>
            </w:r>
          </w:p>
        </w:tc>
        <w:tc>
          <w:tcPr>
            <w:tcW w:w="2618" w:type="dxa"/>
          </w:tcPr>
          <w:p w14:paraId="77C0FAE1" w14:textId="77777777" w:rsidR="00511304" w:rsidRPr="00525EAD" w:rsidRDefault="00511304" w:rsidP="008F5BBA">
            <w:pPr>
              <w:jc w:val="center"/>
              <w:rPr>
                <w:color w:val="000000"/>
              </w:rPr>
            </w:pPr>
          </w:p>
        </w:tc>
        <w:tc>
          <w:tcPr>
            <w:tcW w:w="2439" w:type="dxa"/>
          </w:tcPr>
          <w:p w14:paraId="4165945B" w14:textId="77777777" w:rsidR="00511304" w:rsidRPr="00525EAD" w:rsidRDefault="00511304" w:rsidP="008F5BBA">
            <w:pPr>
              <w:jc w:val="center"/>
              <w:rPr>
                <w:color w:val="000000"/>
              </w:rPr>
            </w:pPr>
          </w:p>
        </w:tc>
      </w:tr>
      <w:tr w:rsidR="00511304" w14:paraId="25CC7BA2" w14:textId="77777777" w:rsidTr="008F5BBA">
        <w:tc>
          <w:tcPr>
            <w:tcW w:w="4293" w:type="dxa"/>
          </w:tcPr>
          <w:p w14:paraId="257506A4" w14:textId="77777777" w:rsidR="00511304" w:rsidRPr="00933958" w:rsidRDefault="00511304" w:rsidP="008F5BBA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Hispanic/Latino-Black</w:t>
            </w:r>
          </w:p>
        </w:tc>
        <w:tc>
          <w:tcPr>
            <w:tcW w:w="2618" w:type="dxa"/>
          </w:tcPr>
          <w:p w14:paraId="158C956D" w14:textId="77777777" w:rsidR="00511304" w:rsidRPr="00525EAD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2439" w:type="dxa"/>
          </w:tcPr>
          <w:p w14:paraId="4D4D33E3" w14:textId="77777777" w:rsidR="00511304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</w:tr>
      <w:tr w:rsidR="00511304" w14:paraId="10F01957" w14:textId="77777777" w:rsidTr="008F5BBA">
        <w:tc>
          <w:tcPr>
            <w:tcW w:w="4293" w:type="dxa"/>
          </w:tcPr>
          <w:p w14:paraId="30AFCC78" w14:textId="77777777" w:rsidR="00511304" w:rsidRDefault="00511304" w:rsidP="008F5BBA">
            <w:pPr>
              <w:ind w:left="720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Hispanic/Latino-White</w:t>
            </w:r>
          </w:p>
        </w:tc>
        <w:tc>
          <w:tcPr>
            <w:tcW w:w="2618" w:type="dxa"/>
          </w:tcPr>
          <w:p w14:paraId="6343F088" w14:textId="77777777" w:rsidR="00511304" w:rsidRPr="00525EAD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.0</w:t>
            </w:r>
          </w:p>
        </w:tc>
        <w:tc>
          <w:tcPr>
            <w:tcW w:w="2439" w:type="dxa"/>
          </w:tcPr>
          <w:p w14:paraId="406F828C" w14:textId="77777777" w:rsidR="00511304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.8</w:t>
            </w:r>
          </w:p>
        </w:tc>
      </w:tr>
      <w:tr w:rsidR="00511304" w14:paraId="2F51CA62" w14:textId="77777777" w:rsidTr="008F5BBA">
        <w:tc>
          <w:tcPr>
            <w:tcW w:w="4293" w:type="dxa"/>
          </w:tcPr>
          <w:p w14:paraId="6608E855" w14:textId="77777777" w:rsidR="00511304" w:rsidRPr="005D4298" w:rsidRDefault="00511304" w:rsidP="008F5BBA">
            <w:pPr>
              <w:ind w:left="720"/>
              <w:rPr>
                <w:color w:val="000000"/>
              </w:rPr>
            </w:pPr>
            <w:r w:rsidRPr="005D4298">
              <w:rPr>
                <w:color w:val="000000"/>
              </w:rPr>
              <w:t>American Indian/Alaska Native</w:t>
            </w:r>
          </w:p>
        </w:tc>
        <w:tc>
          <w:tcPr>
            <w:tcW w:w="2618" w:type="dxa"/>
          </w:tcPr>
          <w:p w14:paraId="7EC5FAE3" w14:textId="77777777" w:rsidR="00511304" w:rsidRPr="00525EAD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2439" w:type="dxa"/>
          </w:tcPr>
          <w:p w14:paraId="0C36D9E4" w14:textId="77777777" w:rsidR="00511304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511304" w14:paraId="7B7210E5" w14:textId="77777777" w:rsidTr="008F5BBA">
        <w:tc>
          <w:tcPr>
            <w:tcW w:w="4293" w:type="dxa"/>
          </w:tcPr>
          <w:p w14:paraId="6FCDE12C" w14:textId="77777777" w:rsidR="00511304" w:rsidRPr="005D4298" w:rsidRDefault="00511304" w:rsidP="008F5BBA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Hispanic/Latino-American Indian/Alaska Native</w:t>
            </w:r>
          </w:p>
        </w:tc>
        <w:tc>
          <w:tcPr>
            <w:tcW w:w="2618" w:type="dxa"/>
          </w:tcPr>
          <w:p w14:paraId="48445171" w14:textId="77777777" w:rsidR="00511304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439" w:type="dxa"/>
          </w:tcPr>
          <w:p w14:paraId="7FF52AA6" w14:textId="77777777" w:rsidR="00511304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6</w:t>
            </w:r>
          </w:p>
        </w:tc>
      </w:tr>
      <w:tr w:rsidR="00511304" w14:paraId="6E457F01" w14:textId="77777777" w:rsidTr="008F5BBA">
        <w:tc>
          <w:tcPr>
            <w:tcW w:w="4293" w:type="dxa"/>
          </w:tcPr>
          <w:p w14:paraId="61FF254A" w14:textId="77777777" w:rsidR="00511304" w:rsidRPr="005D4298" w:rsidRDefault="00511304" w:rsidP="008F5BBA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Non-Hispanic/Latino-Black</w:t>
            </w:r>
          </w:p>
        </w:tc>
        <w:tc>
          <w:tcPr>
            <w:tcW w:w="2618" w:type="dxa"/>
          </w:tcPr>
          <w:p w14:paraId="14466AB7" w14:textId="77777777" w:rsidR="00511304" w:rsidRPr="00525EAD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3</w:t>
            </w:r>
          </w:p>
        </w:tc>
        <w:tc>
          <w:tcPr>
            <w:tcW w:w="2439" w:type="dxa"/>
          </w:tcPr>
          <w:p w14:paraId="6C78B85B" w14:textId="77777777" w:rsidR="00511304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.4</w:t>
            </w:r>
          </w:p>
        </w:tc>
      </w:tr>
      <w:tr w:rsidR="00511304" w14:paraId="2A858FD0" w14:textId="77777777" w:rsidTr="008F5BBA">
        <w:tc>
          <w:tcPr>
            <w:tcW w:w="4293" w:type="dxa"/>
          </w:tcPr>
          <w:p w14:paraId="7B26449E" w14:textId="77777777" w:rsidR="00511304" w:rsidRPr="00730FD0" w:rsidRDefault="00511304" w:rsidP="008F5BBA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Non-Hispanic/Latino-White</w:t>
            </w:r>
          </w:p>
        </w:tc>
        <w:tc>
          <w:tcPr>
            <w:tcW w:w="2618" w:type="dxa"/>
          </w:tcPr>
          <w:p w14:paraId="062359F6" w14:textId="77777777" w:rsidR="00511304" w:rsidRPr="00525EAD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0</w:t>
            </w:r>
          </w:p>
        </w:tc>
        <w:tc>
          <w:tcPr>
            <w:tcW w:w="2439" w:type="dxa"/>
          </w:tcPr>
          <w:p w14:paraId="153EEFE3" w14:textId="77777777" w:rsidR="00511304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</w:tr>
      <w:tr w:rsidR="00511304" w14:paraId="2FB86370" w14:textId="77777777" w:rsidTr="008F5BBA">
        <w:tc>
          <w:tcPr>
            <w:tcW w:w="4293" w:type="dxa"/>
          </w:tcPr>
          <w:p w14:paraId="60EAE8D1" w14:textId="77777777" w:rsidR="00511304" w:rsidRDefault="00511304" w:rsidP="008F5BBA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Non-Hispanic/Latino-White, Black</w:t>
            </w:r>
          </w:p>
        </w:tc>
        <w:tc>
          <w:tcPr>
            <w:tcW w:w="2618" w:type="dxa"/>
          </w:tcPr>
          <w:p w14:paraId="2EF273FE" w14:textId="77777777" w:rsidR="00511304" w:rsidRPr="00525EAD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2439" w:type="dxa"/>
          </w:tcPr>
          <w:p w14:paraId="2658977D" w14:textId="77777777" w:rsidR="00511304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511304" w14:paraId="05A1D6DA" w14:textId="77777777" w:rsidTr="008F5BBA">
        <w:tc>
          <w:tcPr>
            <w:tcW w:w="4293" w:type="dxa"/>
          </w:tcPr>
          <w:p w14:paraId="4FCB8F09" w14:textId="77777777" w:rsidR="00511304" w:rsidRPr="007246D0" w:rsidRDefault="00511304" w:rsidP="008F5BBA">
            <w:pPr>
              <w:rPr>
                <w:b/>
                <w:bCs/>
                <w:color w:val="000000"/>
              </w:rPr>
            </w:pPr>
            <w:r w:rsidRPr="007246D0">
              <w:rPr>
                <w:b/>
                <w:bCs/>
                <w:color w:val="000000"/>
              </w:rPr>
              <w:t>BMI (mean ± SD, kg/m</w:t>
            </w:r>
            <w:r w:rsidRPr="007246D0">
              <w:rPr>
                <w:b/>
                <w:bCs/>
                <w:color w:val="000000"/>
                <w:vertAlign w:val="superscript"/>
              </w:rPr>
              <w:t>2</w:t>
            </w:r>
            <w:r w:rsidRPr="007246D0">
              <w:rPr>
                <w:b/>
                <w:bCs/>
                <w:color w:val="000000"/>
              </w:rPr>
              <w:t>)</w:t>
            </w:r>
          </w:p>
        </w:tc>
        <w:tc>
          <w:tcPr>
            <w:tcW w:w="2618" w:type="dxa"/>
          </w:tcPr>
          <w:p w14:paraId="4F3B33D2" w14:textId="77777777" w:rsidR="00511304" w:rsidRPr="00525EAD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7.6 </w:t>
            </w:r>
            <w:r w:rsidRPr="00525EAD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2.8</w:t>
            </w:r>
          </w:p>
        </w:tc>
        <w:tc>
          <w:tcPr>
            <w:tcW w:w="2439" w:type="dxa"/>
          </w:tcPr>
          <w:p w14:paraId="2D3FDA2E" w14:textId="77777777" w:rsidR="00511304" w:rsidRDefault="00511304" w:rsidP="008F5BB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8.1 </w:t>
            </w:r>
            <w:r w:rsidRPr="00525EAD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2.6</w:t>
            </w:r>
          </w:p>
        </w:tc>
      </w:tr>
    </w:tbl>
    <w:p w14:paraId="2CBC2F41" w14:textId="77777777" w:rsidR="00511304" w:rsidRDefault="00511304" w:rsidP="00511304">
      <w:pPr>
        <w:spacing w:after="0"/>
        <w:rPr>
          <w:color w:val="000000"/>
        </w:rPr>
      </w:pPr>
    </w:p>
    <w:p w14:paraId="4A6DA415" w14:textId="77777777" w:rsidR="00511304" w:rsidRDefault="00511304" w:rsidP="00511304">
      <w:pPr>
        <w:spacing w:after="0"/>
        <w:rPr>
          <w:color w:val="000000"/>
        </w:rPr>
      </w:pPr>
      <w:r>
        <w:rPr>
          <w:color w:val="000000"/>
        </w:rPr>
        <w:t>SD, standard deviation.</w:t>
      </w:r>
    </w:p>
    <w:p w14:paraId="34C16114" w14:textId="79B61846" w:rsidR="00905323" w:rsidRDefault="00905323">
      <w:pPr>
        <w:rPr>
          <w:color w:val="000000"/>
        </w:rPr>
      </w:pPr>
      <w:r>
        <w:rPr>
          <w:color w:val="000000"/>
        </w:rPr>
        <w:br w:type="page"/>
      </w:r>
    </w:p>
    <w:p w14:paraId="573CD5FA" w14:textId="7E865D17" w:rsidR="00905323" w:rsidRDefault="00905323" w:rsidP="00905323">
      <w:pPr>
        <w:spacing w:after="0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Supplementary Table 2</w:t>
      </w:r>
      <w:r w:rsidRPr="00037713">
        <w:rPr>
          <w:b/>
          <w:bCs/>
          <w:color w:val="000000"/>
        </w:rPr>
        <w:t>: Treatment-emergent adverse events</w:t>
      </w:r>
      <w:r>
        <w:rPr>
          <w:b/>
          <w:bCs/>
          <w:color w:val="000000"/>
        </w:rPr>
        <w:t>.</w:t>
      </w:r>
    </w:p>
    <w:p w14:paraId="53E9B7E1" w14:textId="77777777" w:rsidR="00905323" w:rsidRDefault="00905323" w:rsidP="00905323">
      <w:pPr>
        <w:spacing w:after="0"/>
        <w:rPr>
          <w:b/>
          <w:bCs/>
          <w:color w:val="000000"/>
        </w:rPr>
      </w:pPr>
    </w:p>
    <w:tbl>
      <w:tblPr>
        <w:tblStyle w:val="TableGrid"/>
        <w:tblW w:w="11232" w:type="dxa"/>
        <w:jc w:val="center"/>
        <w:tblLook w:val="04A0" w:firstRow="1" w:lastRow="0" w:firstColumn="1" w:lastColumn="0" w:noHBand="0" w:noVBand="1"/>
      </w:tblPr>
      <w:tblGrid>
        <w:gridCol w:w="2016"/>
        <w:gridCol w:w="1224"/>
        <w:gridCol w:w="1080"/>
        <w:gridCol w:w="1224"/>
        <w:gridCol w:w="1080"/>
        <w:gridCol w:w="1224"/>
        <w:gridCol w:w="1080"/>
        <w:gridCol w:w="1224"/>
        <w:gridCol w:w="1080"/>
      </w:tblGrid>
      <w:tr w:rsidR="00905323" w:rsidRPr="00603A1E" w14:paraId="305F2C4C" w14:textId="77777777" w:rsidTr="24375395">
        <w:trPr>
          <w:jc w:val="center"/>
        </w:trPr>
        <w:tc>
          <w:tcPr>
            <w:tcW w:w="2016" w:type="dxa"/>
          </w:tcPr>
          <w:p w14:paraId="48400755" w14:textId="77777777" w:rsidR="00905323" w:rsidRPr="00603A1E" w:rsidRDefault="00905323" w:rsidP="008F5BB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08" w:type="dxa"/>
            <w:gridSpan w:val="4"/>
          </w:tcPr>
          <w:p w14:paraId="5B66247D" w14:textId="77777777" w:rsidR="00905323" w:rsidRPr="00603A1E" w:rsidRDefault="00905323" w:rsidP="008F5BB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3A1E">
              <w:rPr>
                <w:b/>
                <w:bCs/>
                <w:color w:val="000000"/>
                <w:sz w:val="16"/>
                <w:szCs w:val="16"/>
              </w:rPr>
              <w:t>72-mg trial</w:t>
            </w:r>
          </w:p>
        </w:tc>
        <w:tc>
          <w:tcPr>
            <w:tcW w:w="4608" w:type="dxa"/>
            <w:gridSpan w:val="4"/>
          </w:tcPr>
          <w:p w14:paraId="7892BCBA" w14:textId="77777777" w:rsidR="00905323" w:rsidRPr="00603A1E" w:rsidRDefault="00905323" w:rsidP="008F5BB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3A1E">
              <w:rPr>
                <w:b/>
                <w:bCs/>
                <w:color w:val="000000"/>
                <w:sz w:val="16"/>
                <w:szCs w:val="16"/>
              </w:rPr>
              <w:t>54-mg trial</w:t>
            </w:r>
          </w:p>
        </w:tc>
      </w:tr>
      <w:tr w:rsidR="00905323" w:rsidRPr="00603A1E" w14:paraId="2CEAF57A" w14:textId="77777777" w:rsidTr="24375395">
        <w:trPr>
          <w:jc w:val="center"/>
        </w:trPr>
        <w:tc>
          <w:tcPr>
            <w:tcW w:w="2016" w:type="dxa"/>
          </w:tcPr>
          <w:p w14:paraId="4E333BD8" w14:textId="77777777" w:rsidR="00905323" w:rsidRPr="00603A1E" w:rsidRDefault="00905323" w:rsidP="008F5BB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gridSpan w:val="2"/>
          </w:tcPr>
          <w:p w14:paraId="1E8BBE50" w14:textId="759F006E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24375395">
              <w:rPr>
                <w:b/>
                <w:bCs/>
                <w:color w:val="000000" w:themeColor="text1"/>
                <w:sz w:val="16"/>
                <w:szCs w:val="16"/>
              </w:rPr>
              <w:t>O</w:t>
            </w:r>
            <w:r w:rsidR="2B61E9A7" w:rsidRPr="24375395">
              <w:rPr>
                <w:b/>
                <w:bCs/>
                <w:color w:val="000000" w:themeColor="text1"/>
                <w:sz w:val="16"/>
                <w:szCs w:val="16"/>
              </w:rPr>
              <w:t>DX</w:t>
            </w:r>
            <w:r w:rsidRPr="24375395">
              <w:rPr>
                <w:b/>
                <w:bCs/>
                <w:color w:val="000000" w:themeColor="text1"/>
                <w:sz w:val="16"/>
                <w:szCs w:val="16"/>
              </w:rPr>
              <w:t>-methylphenidate ER</w:t>
            </w:r>
            <w:r>
              <w:br/>
            </w:r>
            <w:r w:rsidRPr="24375395">
              <w:rPr>
                <w:b/>
                <w:bCs/>
                <w:color w:val="000000" w:themeColor="text1"/>
                <w:sz w:val="16"/>
                <w:szCs w:val="16"/>
              </w:rPr>
              <w:t>(n = 115)</w:t>
            </w:r>
          </w:p>
        </w:tc>
        <w:tc>
          <w:tcPr>
            <w:tcW w:w="2304" w:type="dxa"/>
            <w:gridSpan w:val="2"/>
          </w:tcPr>
          <w:p w14:paraId="7210CBAA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b/>
                <w:bCs/>
                <w:color w:val="000000"/>
                <w:sz w:val="16"/>
                <w:szCs w:val="16"/>
              </w:rPr>
              <w:t xml:space="preserve">OROS-methylphenidate ER </w:t>
            </w:r>
            <w:r w:rsidRPr="00603A1E">
              <w:rPr>
                <w:b/>
                <w:bCs/>
                <w:color w:val="000000"/>
                <w:sz w:val="16"/>
                <w:szCs w:val="16"/>
              </w:rPr>
              <w:br/>
              <w:t>(n = 113)</w:t>
            </w:r>
          </w:p>
        </w:tc>
        <w:tc>
          <w:tcPr>
            <w:tcW w:w="2304" w:type="dxa"/>
            <w:gridSpan w:val="2"/>
          </w:tcPr>
          <w:p w14:paraId="09623957" w14:textId="65AA5906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24375395">
              <w:rPr>
                <w:b/>
                <w:bCs/>
                <w:color w:val="000000" w:themeColor="text1"/>
                <w:sz w:val="16"/>
                <w:szCs w:val="16"/>
              </w:rPr>
              <w:t>O</w:t>
            </w:r>
            <w:r w:rsidR="41E77E7F" w:rsidRPr="24375395">
              <w:rPr>
                <w:b/>
                <w:bCs/>
                <w:color w:val="000000" w:themeColor="text1"/>
                <w:sz w:val="16"/>
                <w:szCs w:val="16"/>
              </w:rPr>
              <w:t>DX</w:t>
            </w:r>
            <w:r w:rsidRPr="24375395">
              <w:rPr>
                <w:b/>
                <w:bCs/>
                <w:color w:val="000000" w:themeColor="text1"/>
                <w:sz w:val="16"/>
                <w:szCs w:val="16"/>
              </w:rPr>
              <w:t>-methylphenidate ER</w:t>
            </w:r>
            <w:r>
              <w:br/>
            </w:r>
            <w:r w:rsidRPr="24375395">
              <w:rPr>
                <w:b/>
                <w:bCs/>
                <w:color w:val="000000" w:themeColor="text1"/>
                <w:sz w:val="16"/>
                <w:szCs w:val="16"/>
              </w:rPr>
              <w:t>(n = 69)</w:t>
            </w:r>
          </w:p>
        </w:tc>
        <w:tc>
          <w:tcPr>
            <w:tcW w:w="2304" w:type="dxa"/>
            <w:gridSpan w:val="2"/>
          </w:tcPr>
          <w:p w14:paraId="183E6665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b/>
                <w:bCs/>
                <w:color w:val="000000"/>
                <w:sz w:val="16"/>
                <w:szCs w:val="16"/>
              </w:rPr>
              <w:t>OROS-methylphenidate ER</w:t>
            </w:r>
            <w:r w:rsidRPr="00603A1E">
              <w:rPr>
                <w:b/>
                <w:bCs/>
                <w:color w:val="000000"/>
                <w:sz w:val="16"/>
                <w:szCs w:val="16"/>
              </w:rPr>
              <w:br/>
              <w:t>(n = 67)</w:t>
            </w:r>
          </w:p>
        </w:tc>
      </w:tr>
      <w:tr w:rsidR="00905323" w:rsidRPr="00603A1E" w14:paraId="5C0DD942" w14:textId="77777777" w:rsidTr="24375395">
        <w:trPr>
          <w:jc w:val="center"/>
        </w:trPr>
        <w:tc>
          <w:tcPr>
            <w:tcW w:w="2016" w:type="dxa"/>
          </w:tcPr>
          <w:p w14:paraId="4CD8196B" w14:textId="77777777" w:rsidR="00905323" w:rsidRPr="00603A1E" w:rsidRDefault="00905323" w:rsidP="008F5BB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</w:tcPr>
          <w:p w14:paraId="1953FE62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Number of subjects</w:t>
            </w:r>
          </w:p>
        </w:tc>
        <w:tc>
          <w:tcPr>
            <w:tcW w:w="1080" w:type="dxa"/>
          </w:tcPr>
          <w:p w14:paraId="4652A747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Number of events</w:t>
            </w:r>
          </w:p>
        </w:tc>
        <w:tc>
          <w:tcPr>
            <w:tcW w:w="1224" w:type="dxa"/>
          </w:tcPr>
          <w:p w14:paraId="6BE8390A" w14:textId="77777777" w:rsidR="00905323" w:rsidRPr="00603A1E" w:rsidRDefault="00905323" w:rsidP="008F5BB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Number of subjects</w:t>
            </w:r>
          </w:p>
        </w:tc>
        <w:tc>
          <w:tcPr>
            <w:tcW w:w="1080" w:type="dxa"/>
          </w:tcPr>
          <w:p w14:paraId="46E12433" w14:textId="77777777" w:rsidR="00905323" w:rsidRPr="00603A1E" w:rsidRDefault="00905323" w:rsidP="008F5BB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Number of events</w:t>
            </w:r>
          </w:p>
        </w:tc>
        <w:tc>
          <w:tcPr>
            <w:tcW w:w="1224" w:type="dxa"/>
          </w:tcPr>
          <w:p w14:paraId="4636A433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Number of subjects</w:t>
            </w:r>
          </w:p>
        </w:tc>
        <w:tc>
          <w:tcPr>
            <w:tcW w:w="1080" w:type="dxa"/>
          </w:tcPr>
          <w:p w14:paraId="3946130B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Number of events</w:t>
            </w:r>
          </w:p>
        </w:tc>
        <w:tc>
          <w:tcPr>
            <w:tcW w:w="1224" w:type="dxa"/>
          </w:tcPr>
          <w:p w14:paraId="505550A8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Number of subjects</w:t>
            </w:r>
          </w:p>
        </w:tc>
        <w:tc>
          <w:tcPr>
            <w:tcW w:w="1080" w:type="dxa"/>
          </w:tcPr>
          <w:p w14:paraId="740417B1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Number of events</w:t>
            </w:r>
          </w:p>
        </w:tc>
      </w:tr>
      <w:tr w:rsidR="00FF4BD2" w:rsidRPr="00603A1E" w14:paraId="3D5DB95C" w14:textId="77777777" w:rsidTr="24375395">
        <w:trPr>
          <w:jc w:val="center"/>
        </w:trPr>
        <w:tc>
          <w:tcPr>
            <w:tcW w:w="11232" w:type="dxa"/>
            <w:gridSpan w:val="9"/>
            <w:shd w:val="clear" w:color="auto" w:fill="E8E8E8" w:themeFill="background2"/>
            <w:vAlign w:val="center"/>
          </w:tcPr>
          <w:p w14:paraId="3F3A5F10" w14:textId="13ED7D7E" w:rsidR="00FF4BD2" w:rsidRPr="00603A1E" w:rsidRDefault="00FF4BD2" w:rsidP="00CC00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3A1E">
              <w:rPr>
                <w:b/>
                <w:bCs/>
                <w:color w:val="000000"/>
                <w:sz w:val="16"/>
                <w:szCs w:val="16"/>
              </w:rPr>
              <w:t>Blood and lymphatic system disorders</w:t>
            </w:r>
          </w:p>
        </w:tc>
      </w:tr>
      <w:tr w:rsidR="00FF4BD2" w:rsidRPr="00603A1E" w14:paraId="69B0070F" w14:textId="77777777" w:rsidTr="24375395">
        <w:trPr>
          <w:jc w:val="center"/>
        </w:trPr>
        <w:tc>
          <w:tcPr>
            <w:tcW w:w="2016" w:type="dxa"/>
          </w:tcPr>
          <w:p w14:paraId="349B6EA8" w14:textId="77777777" w:rsidR="00FF4BD2" w:rsidRPr="00603A1E" w:rsidRDefault="00FF4BD2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Neutropenia</w:t>
            </w:r>
          </w:p>
        </w:tc>
        <w:tc>
          <w:tcPr>
            <w:tcW w:w="1224" w:type="dxa"/>
          </w:tcPr>
          <w:p w14:paraId="49F10423" w14:textId="77777777" w:rsidR="00FF4BD2" w:rsidRPr="00603A1E" w:rsidRDefault="00FF4BD2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3E389C24" w14:textId="77777777" w:rsidR="00FF4BD2" w:rsidRPr="00603A1E" w:rsidRDefault="00FF4BD2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1CCADA5C" w14:textId="77777777" w:rsidR="00FF4BD2" w:rsidRPr="00603A1E" w:rsidRDefault="00FF4BD2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2D27C7A0" w14:textId="77777777" w:rsidR="00FF4BD2" w:rsidRPr="00603A1E" w:rsidRDefault="00FF4BD2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6A22148C" w14:textId="77777777" w:rsidR="00FF4BD2" w:rsidRPr="00603A1E" w:rsidRDefault="00FF4BD2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87B2D61" w14:textId="77777777" w:rsidR="00FF4BD2" w:rsidRPr="00603A1E" w:rsidRDefault="00FF4BD2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6888B901" w14:textId="77777777" w:rsidR="00FF4BD2" w:rsidRPr="00603A1E" w:rsidRDefault="00FF4BD2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602E423D" w14:textId="77777777" w:rsidR="00FF4BD2" w:rsidRPr="00603A1E" w:rsidRDefault="00FF4BD2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</w:tr>
      <w:tr w:rsidR="00AC6A46" w:rsidRPr="00603A1E" w14:paraId="424A48AA" w14:textId="77777777" w:rsidTr="24375395">
        <w:trPr>
          <w:jc w:val="center"/>
        </w:trPr>
        <w:tc>
          <w:tcPr>
            <w:tcW w:w="11232" w:type="dxa"/>
            <w:gridSpan w:val="9"/>
            <w:shd w:val="clear" w:color="auto" w:fill="E8E8E8" w:themeFill="background2"/>
            <w:vAlign w:val="center"/>
          </w:tcPr>
          <w:p w14:paraId="04797355" w14:textId="2A61F35B" w:rsidR="00AC6A46" w:rsidRPr="00603A1E" w:rsidRDefault="00AC6A46" w:rsidP="00CC00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3A1E">
              <w:rPr>
                <w:b/>
                <w:bCs/>
                <w:color w:val="000000"/>
                <w:sz w:val="16"/>
                <w:szCs w:val="16"/>
              </w:rPr>
              <w:t>Cardiac disorders</w:t>
            </w:r>
          </w:p>
        </w:tc>
      </w:tr>
      <w:tr w:rsidR="00AC6A46" w:rsidRPr="00603A1E" w14:paraId="2EE7311A" w14:textId="77777777" w:rsidTr="24375395">
        <w:trPr>
          <w:jc w:val="center"/>
        </w:trPr>
        <w:tc>
          <w:tcPr>
            <w:tcW w:w="2016" w:type="dxa"/>
          </w:tcPr>
          <w:p w14:paraId="406EF08C" w14:textId="77777777" w:rsidR="00AC6A46" w:rsidRPr="00603A1E" w:rsidRDefault="00AC6A46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Heart palpitations</w:t>
            </w:r>
          </w:p>
        </w:tc>
        <w:tc>
          <w:tcPr>
            <w:tcW w:w="1224" w:type="dxa"/>
          </w:tcPr>
          <w:p w14:paraId="7B0EFA5B" w14:textId="77777777" w:rsidR="00AC6A46" w:rsidRPr="00603A1E" w:rsidRDefault="00AC6A4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08A76A8D" w14:textId="77777777" w:rsidR="00AC6A46" w:rsidRPr="00603A1E" w:rsidRDefault="00AC6A4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19AF4F82" w14:textId="77777777" w:rsidR="00AC6A46" w:rsidRPr="00603A1E" w:rsidRDefault="00AC6A4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7589EF1D" w14:textId="77777777" w:rsidR="00AC6A46" w:rsidRPr="00603A1E" w:rsidRDefault="00AC6A4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47A710EA" w14:textId="77777777" w:rsidR="00AC6A46" w:rsidRPr="00603A1E" w:rsidRDefault="00AC6A4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6F40B1B4" w14:textId="77777777" w:rsidR="00AC6A46" w:rsidRPr="00603A1E" w:rsidRDefault="00AC6A4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1FEE3849" w14:textId="77777777" w:rsidR="00AC6A46" w:rsidRPr="00603A1E" w:rsidRDefault="00AC6A4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10F1FF98" w14:textId="77777777" w:rsidR="00AC6A46" w:rsidRPr="00603A1E" w:rsidRDefault="00AC6A4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96579A" w:rsidRPr="00603A1E" w14:paraId="641C50FA" w14:textId="77777777" w:rsidTr="24375395">
        <w:trPr>
          <w:jc w:val="center"/>
        </w:trPr>
        <w:tc>
          <w:tcPr>
            <w:tcW w:w="2016" w:type="dxa"/>
          </w:tcPr>
          <w:p w14:paraId="3FF1A393" w14:textId="77777777" w:rsidR="0096579A" w:rsidRPr="00603A1E" w:rsidRDefault="0096579A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Palpitations</w:t>
            </w:r>
          </w:p>
        </w:tc>
        <w:tc>
          <w:tcPr>
            <w:tcW w:w="1224" w:type="dxa"/>
          </w:tcPr>
          <w:p w14:paraId="341D0BCE" w14:textId="77777777" w:rsidR="0096579A" w:rsidRPr="00603A1E" w:rsidRDefault="0096579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595AA9AA" w14:textId="77777777" w:rsidR="0096579A" w:rsidRPr="00603A1E" w:rsidRDefault="0096579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062BB1B5" w14:textId="77777777" w:rsidR="0096579A" w:rsidRPr="00603A1E" w:rsidRDefault="0096579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554D2327" w14:textId="77777777" w:rsidR="0096579A" w:rsidRPr="00603A1E" w:rsidRDefault="0096579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0B4A6411" w14:textId="77777777" w:rsidR="0096579A" w:rsidRPr="00603A1E" w:rsidRDefault="0096579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FED8BEF" w14:textId="77777777" w:rsidR="0096579A" w:rsidRPr="00603A1E" w:rsidRDefault="0096579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171E2CAA" w14:textId="77777777" w:rsidR="0096579A" w:rsidRPr="00603A1E" w:rsidRDefault="0096579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BA42B41" w14:textId="77777777" w:rsidR="0096579A" w:rsidRPr="00603A1E" w:rsidRDefault="0096579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934FF1" w:rsidRPr="00603A1E" w14:paraId="35387CC7" w14:textId="77777777" w:rsidTr="24375395">
        <w:trPr>
          <w:jc w:val="center"/>
        </w:trPr>
        <w:tc>
          <w:tcPr>
            <w:tcW w:w="2016" w:type="dxa"/>
          </w:tcPr>
          <w:p w14:paraId="4928A74A" w14:textId="77777777" w:rsidR="00934FF1" w:rsidRPr="00603A1E" w:rsidRDefault="00934FF1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Tachycardia</w:t>
            </w:r>
          </w:p>
        </w:tc>
        <w:tc>
          <w:tcPr>
            <w:tcW w:w="1224" w:type="dxa"/>
          </w:tcPr>
          <w:p w14:paraId="37A69162" w14:textId="77777777" w:rsidR="00934FF1" w:rsidRPr="00603A1E" w:rsidRDefault="00934FF1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0C243A1E" w14:textId="77777777" w:rsidR="00934FF1" w:rsidRPr="00603A1E" w:rsidRDefault="00934FF1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24" w:type="dxa"/>
          </w:tcPr>
          <w:p w14:paraId="64D63862" w14:textId="77777777" w:rsidR="00934FF1" w:rsidRPr="00603A1E" w:rsidRDefault="00934FF1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093DFD3E" w14:textId="77777777" w:rsidR="00934FF1" w:rsidRPr="00603A1E" w:rsidRDefault="00934FF1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2A28EDBF" w14:textId="77777777" w:rsidR="00934FF1" w:rsidRPr="00603A1E" w:rsidRDefault="00934FF1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7F357107" w14:textId="77777777" w:rsidR="00934FF1" w:rsidRPr="00603A1E" w:rsidRDefault="00934FF1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403E2609" w14:textId="77777777" w:rsidR="00934FF1" w:rsidRPr="00603A1E" w:rsidRDefault="00934FF1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2B45F0ED" w14:textId="77777777" w:rsidR="00934FF1" w:rsidRPr="00603A1E" w:rsidRDefault="00934FF1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333CBC" w:rsidRPr="00603A1E" w14:paraId="457D31C2" w14:textId="77777777" w:rsidTr="24375395">
        <w:trPr>
          <w:jc w:val="center"/>
        </w:trPr>
        <w:tc>
          <w:tcPr>
            <w:tcW w:w="11232" w:type="dxa"/>
            <w:gridSpan w:val="9"/>
            <w:shd w:val="clear" w:color="auto" w:fill="E8E8E8" w:themeFill="background2"/>
            <w:vAlign w:val="center"/>
          </w:tcPr>
          <w:p w14:paraId="1F52C5DB" w14:textId="59B86651" w:rsidR="00333CBC" w:rsidRPr="00603A1E" w:rsidRDefault="00333CBC" w:rsidP="00CC00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3A1E">
              <w:rPr>
                <w:b/>
                <w:bCs/>
                <w:color w:val="000000"/>
                <w:sz w:val="16"/>
                <w:szCs w:val="16"/>
              </w:rPr>
              <w:t>Gastrointestinal disorders</w:t>
            </w:r>
          </w:p>
        </w:tc>
      </w:tr>
      <w:tr w:rsidR="00333CBC" w:rsidRPr="00603A1E" w14:paraId="3A2C0E65" w14:textId="77777777" w:rsidTr="24375395">
        <w:trPr>
          <w:jc w:val="center"/>
        </w:trPr>
        <w:tc>
          <w:tcPr>
            <w:tcW w:w="2016" w:type="dxa"/>
          </w:tcPr>
          <w:p w14:paraId="60586118" w14:textId="77777777" w:rsidR="00333CBC" w:rsidRPr="00603A1E" w:rsidRDefault="00333CBC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Diarrhea</w:t>
            </w:r>
          </w:p>
        </w:tc>
        <w:tc>
          <w:tcPr>
            <w:tcW w:w="1224" w:type="dxa"/>
          </w:tcPr>
          <w:p w14:paraId="3991BEC5" w14:textId="77777777" w:rsidR="00333CBC" w:rsidRPr="00603A1E" w:rsidRDefault="00333CB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2750585F" w14:textId="77777777" w:rsidR="00333CBC" w:rsidRPr="00603A1E" w:rsidRDefault="00333CB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505AEEF5" w14:textId="77777777" w:rsidR="00333CBC" w:rsidRPr="00603A1E" w:rsidRDefault="00333CB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4B8DFA8E" w14:textId="77777777" w:rsidR="00333CBC" w:rsidRPr="00603A1E" w:rsidRDefault="00333CB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20D1F35A" w14:textId="77777777" w:rsidR="00333CBC" w:rsidRPr="00603A1E" w:rsidRDefault="00333CB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1718E66" w14:textId="77777777" w:rsidR="00333CBC" w:rsidRPr="00603A1E" w:rsidRDefault="00333CB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6C70BC90" w14:textId="77777777" w:rsidR="00333CBC" w:rsidRPr="00603A1E" w:rsidRDefault="00333CB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BFED487" w14:textId="77777777" w:rsidR="00333CBC" w:rsidRPr="00603A1E" w:rsidRDefault="00333CB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5616EA" w:rsidRPr="00603A1E" w14:paraId="28B8CB1B" w14:textId="77777777" w:rsidTr="24375395">
        <w:trPr>
          <w:jc w:val="center"/>
        </w:trPr>
        <w:tc>
          <w:tcPr>
            <w:tcW w:w="2016" w:type="dxa"/>
          </w:tcPr>
          <w:p w14:paraId="16FFBEB2" w14:textId="77777777" w:rsidR="005616EA" w:rsidRPr="00603A1E" w:rsidRDefault="005616EA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Dry mouth</w:t>
            </w:r>
          </w:p>
        </w:tc>
        <w:tc>
          <w:tcPr>
            <w:tcW w:w="1224" w:type="dxa"/>
          </w:tcPr>
          <w:p w14:paraId="6C436B02" w14:textId="77777777" w:rsidR="005616EA" w:rsidRPr="00603A1E" w:rsidRDefault="005616E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716D1C57" w14:textId="77777777" w:rsidR="005616EA" w:rsidRPr="00603A1E" w:rsidRDefault="005616E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01E5361D" w14:textId="77777777" w:rsidR="005616EA" w:rsidRPr="00603A1E" w:rsidRDefault="005616E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5159976E" w14:textId="77777777" w:rsidR="005616EA" w:rsidRPr="00603A1E" w:rsidRDefault="005616E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24" w:type="dxa"/>
          </w:tcPr>
          <w:p w14:paraId="751326D5" w14:textId="77777777" w:rsidR="005616EA" w:rsidRPr="00603A1E" w:rsidRDefault="005616E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AC5C258" w14:textId="77777777" w:rsidR="005616EA" w:rsidRPr="00603A1E" w:rsidRDefault="005616E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0FBDABAC" w14:textId="77777777" w:rsidR="005616EA" w:rsidRPr="00603A1E" w:rsidRDefault="005616E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A6FA924" w14:textId="77777777" w:rsidR="005616EA" w:rsidRPr="00603A1E" w:rsidRDefault="005616E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B05D0A" w:rsidRPr="00603A1E" w14:paraId="5C14D246" w14:textId="77777777" w:rsidTr="24375395">
        <w:trPr>
          <w:jc w:val="center"/>
        </w:trPr>
        <w:tc>
          <w:tcPr>
            <w:tcW w:w="2016" w:type="dxa"/>
          </w:tcPr>
          <w:p w14:paraId="56E969C8" w14:textId="77777777" w:rsidR="00B05D0A" w:rsidRPr="00603A1E" w:rsidRDefault="00B05D0A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Emesis</w:t>
            </w:r>
          </w:p>
        </w:tc>
        <w:tc>
          <w:tcPr>
            <w:tcW w:w="1224" w:type="dxa"/>
          </w:tcPr>
          <w:p w14:paraId="538C05F5" w14:textId="77777777" w:rsidR="00B05D0A" w:rsidRPr="00603A1E" w:rsidRDefault="00B05D0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3DCD5BD9" w14:textId="77777777" w:rsidR="00B05D0A" w:rsidRPr="00603A1E" w:rsidRDefault="00B05D0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24" w:type="dxa"/>
          </w:tcPr>
          <w:p w14:paraId="0A49777E" w14:textId="77777777" w:rsidR="00B05D0A" w:rsidRPr="00603A1E" w:rsidRDefault="00B05D0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3F79C037" w14:textId="77777777" w:rsidR="00B05D0A" w:rsidRPr="00603A1E" w:rsidRDefault="00B05D0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24" w:type="dxa"/>
          </w:tcPr>
          <w:p w14:paraId="3CCFD499" w14:textId="77777777" w:rsidR="00B05D0A" w:rsidRPr="00603A1E" w:rsidRDefault="00B05D0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0C1BCA87" w14:textId="77777777" w:rsidR="00B05D0A" w:rsidRPr="00603A1E" w:rsidRDefault="00B05D0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21354176" w14:textId="77777777" w:rsidR="00B05D0A" w:rsidRPr="00603A1E" w:rsidRDefault="00B05D0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131D09FC" w14:textId="77777777" w:rsidR="00B05D0A" w:rsidRPr="00603A1E" w:rsidRDefault="00B05D0A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8E1FF2" w:rsidRPr="00603A1E" w14:paraId="7D707BAA" w14:textId="77777777" w:rsidTr="24375395">
        <w:trPr>
          <w:jc w:val="center"/>
        </w:trPr>
        <w:tc>
          <w:tcPr>
            <w:tcW w:w="2016" w:type="dxa"/>
          </w:tcPr>
          <w:p w14:paraId="66064335" w14:textId="77777777" w:rsidR="008E1FF2" w:rsidRPr="00603A1E" w:rsidRDefault="008E1FF2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Gastroenteritis</w:t>
            </w:r>
          </w:p>
        </w:tc>
        <w:tc>
          <w:tcPr>
            <w:tcW w:w="1224" w:type="dxa"/>
          </w:tcPr>
          <w:p w14:paraId="194D31AE" w14:textId="77777777" w:rsidR="008E1FF2" w:rsidRPr="00603A1E" w:rsidRDefault="008E1FF2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4177A97E" w14:textId="77777777" w:rsidR="008E1FF2" w:rsidRPr="00603A1E" w:rsidRDefault="008E1FF2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26AE12FA" w14:textId="77777777" w:rsidR="008E1FF2" w:rsidRPr="00603A1E" w:rsidRDefault="008E1FF2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F1AD03E" w14:textId="77777777" w:rsidR="008E1FF2" w:rsidRPr="00603A1E" w:rsidRDefault="008E1FF2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42B3C90B" w14:textId="77777777" w:rsidR="008E1FF2" w:rsidRPr="00603A1E" w:rsidRDefault="008E1FF2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063481D8" w14:textId="77777777" w:rsidR="008E1FF2" w:rsidRPr="00603A1E" w:rsidRDefault="008E1FF2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2765DC97" w14:textId="77777777" w:rsidR="008E1FF2" w:rsidRPr="00603A1E" w:rsidRDefault="008E1FF2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09CC4B46" w14:textId="77777777" w:rsidR="008E1FF2" w:rsidRPr="00603A1E" w:rsidRDefault="008E1FF2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C45E09" w:rsidRPr="00603A1E" w14:paraId="244A1936" w14:textId="77777777" w:rsidTr="24375395">
        <w:trPr>
          <w:jc w:val="center"/>
        </w:trPr>
        <w:tc>
          <w:tcPr>
            <w:tcW w:w="2016" w:type="dxa"/>
          </w:tcPr>
          <w:p w14:paraId="46203AA9" w14:textId="77777777" w:rsidR="00C45E09" w:rsidRPr="00603A1E" w:rsidRDefault="00C45E09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1224" w:type="dxa"/>
          </w:tcPr>
          <w:p w14:paraId="5D774467" w14:textId="77777777" w:rsidR="00C45E09" w:rsidRPr="00603A1E" w:rsidRDefault="00C45E09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14:paraId="4388098C" w14:textId="77777777" w:rsidR="00C45E09" w:rsidRPr="00603A1E" w:rsidRDefault="00C45E09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24" w:type="dxa"/>
          </w:tcPr>
          <w:p w14:paraId="54E30970" w14:textId="77777777" w:rsidR="00C45E09" w:rsidRPr="00603A1E" w:rsidRDefault="00C45E09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24EDF5C4" w14:textId="77777777" w:rsidR="00C45E09" w:rsidRPr="00603A1E" w:rsidRDefault="00C45E09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24" w:type="dxa"/>
          </w:tcPr>
          <w:p w14:paraId="57FA1F24" w14:textId="77777777" w:rsidR="00C45E09" w:rsidRPr="00603A1E" w:rsidRDefault="00C45E09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1899819" w14:textId="77777777" w:rsidR="00C45E09" w:rsidRPr="00603A1E" w:rsidRDefault="00C45E09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069CBFC4" w14:textId="77777777" w:rsidR="00C45E09" w:rsidRPr="00603A1E" w:rsidRDefault="00C45E09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46757D06" w14:textId="77777777" w:rsidR="00C45E09" w:rsidRPr="00603A1E" w:rsidRDefault="00C45E09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652D" w:rsidRPr="00603A1E" w14:paraId="02092D6D" w14:textId="77777777" w:rsidTr="24375395">
        <w:trPr>
          <w:jc w:val="center"/>
        </w:trPr>
        <w:tc>
          <w:tcPr>
            <w:tcW w:w="2016" w:type="dxa"/>
          </w:tcPr>
          <w:p w14:paraId="79F5FF8D" w14:textId="77777777" w:rsidR="0008652D" w:rsidRPr="00603A1E" w:rsidRDefault="0008652D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Toothache</w:t>
            </w:r>
          </w:p>
        </w:tc>
        <w:tc>
          <w:tcPr>
            <w:tcW w:w="1224" w:type="dxa"/>
          </w:tcPr>
          <w:p w14:paraId="6D59CA91" w14:textId="77777777" w:rsidR="0008652D" w:rsidRPr="00603A1E" w:rsidRDefault="0008652D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28BD10BE" w14:textId="77777777" w:rsidR="0008652D" w:rsidRPr="00603A1E" w:rsidRDefault="0008652D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78380A6F" w14:textId="77777777" w:rsidR="0008652D" w:rsidRPr="00603A1E" w:rsidRDefault="0008652D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18F5341F" w14:textId="77777777" w:rsidR="0008652D" w:rsidRPr="00603A1E" w:rsidRDefault="0008652D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11DD3D0A" w14:textId="77777777" w:rsidR="0008652D" w:rsidRPr="00603A1E" w:rsidRDefault="0008652D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6F7B6FD0" w14:textId="77777777" w:rsidR="0008652D" w:rsidRPr="00603A1E" w:rsidRDefault="0008652D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6D7D6DD4" w14:textId="77777777" w:rsidR="0008652D" w:rsidRPr="00603A1E" w:rsidRDefault="0008652D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FEB542D" w14:textId="77777777" w:rsidR="0008652D" w:rsidRPr="00603A1E" w:rsidRDefault="0008652D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817866" w:rsidRPr="00603A1E" w14:paraId="22A9F8BB" w14:textId="77777777" w:rsidTr="24375395">
        <w:trPr>
          <w:jc w:val="center"/>
        </w:trPr>
        <w:tc>
          <w:tcPr>
            <w:tcW w:w="2016" w:type="dxa"/>
          </w:tcPr>
          <w:p w14:paraId="0054767D" w14:textId="77777777" w:rsidR="00817866" w:rsidRPr="00603A1E" w:rsidRDefault="00817866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Vomiting</w:t>
            </w:r>
          </w:p>
        </w:tc>
        <w:tc>
          <w:tcPr>
            <w:tcW w:w="1224" w:type="dxa"/>
          </w:tcPr>
          <w:p w14:paraId="43524A0A" w14:textId="77777777" w:rsidR="00817866" w:rsidRPr="00603A1E" w:rsidRDefault="0081786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46EF370D" w14:textId="77777777" w:rsidR="00817866" w:rsidRPr="00603A1E" w:rsidRDefault="0081786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621FD8A5" w14:textId="77777777" w:rsidR="00817866" w:rsidRPr="00603A1E" w:rsidRDefault="0081786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AC7137F" w14:textId="77777777" w:rsidR="00817866" w:rsidRPr="00603A1E" w:rsidRDefault="0081786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4243DC02" w14:textId="77777777" w:rsidR="00817866" w:rsidRPr="00603A1E" w:rsidRDefault="0081786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405C0FB8" w14:textId="77777777" w:rsidR="00817866" w:rsidRPr="00603A1E" w:rsidRDefault="0081786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26D3DB44" w14:textId="77777777" w:rsidR="00817866" w:rsidRPr="00603A1E" w:rsidRDefault="0081786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288F75E1" w14:textId="77777777" w:rsidR="00817866" w:rsidRPr="00603A1E" w:rsidRDefault="0081786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CB56E9" w:rsidRPr="00603A1E" w14:paraId="01F9E76E" w14:textId="77777777" w:rsidTr="24375395">
        <w:trPr>
          <w:jc w:val="center"/>
        </w:trPr>
        <w:tc>
          <w:tcPr>
            <w:tcW w:w="11232" w:type="dxa"/>
            <w:gridSpan w:val="9"/>
            <w:shd w:val="clear" w:color="auto" w:fill="E8E8E8" w:themeFill="background2"/>
            <w:vAlign w:val="center"/>
          </w:tcPr>
          <w:p w14:paraId="08E2DB0B" w14:textId="4F3562BA" w:rsidR="00CB56E9" w:rsidRPr="00603A1E" w:rsidRDefault="00CB56E9" w:rsidP="00CC00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3A1E">
              <w:rPr>
                <w:b/>
                <w:bCs/>
                <w:color w:val="000000"/>
                <w:sz w:val="16"/>
                <w:szCs w:val="16"/>
              </w:rPr>
              <w:t>Infections and infestations</w:t>
            </w:r>
          </w:p>
        </w:tc>
      </w:tr>
      <w:tr w:rsidR="00CB56E9" w:rsidRPr="00603A1E" w14:paraId="3B3B2CFB" w14:textId="77777777" w:rsidTr="24375395">
        <w:trPr>
          <w:jc w:val="center"/>
        </w:trPr>
        <w:tc>
          <w:tcPr>
            <w:tcW w:w="2016" w:type="dxa"/>
          </w:tcPr>
          <w:p w14:paraId="681653CE" w14:textId="77777777" w:rsidR="00CB56E9" w:rsidRPr="00603A1E" w:rsidRDefault="00CB56E9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Pharyngitis</w:t>
            </w:r>
          </w:p>
        </w:tc>
        <w:tc>
          <w:tcPr>
            <w:tcW w:w="1224" w:type="dxa"/>
          </w:tcPr>
          <w:p w14:paraId="3B9A03B7" w14:textId="77777777" w:rsidR="00CB56E9" w:rsidRPr="00603A1E" w:rsidRDefault="00CB56E9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1E8D6351" w14:textId="77777777" w:rsidR="00CB56E9" w:rsidRPr="00603A1E" w:rsidRDefault="00CB56E9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3127DA1E" w14:textId="77777777" w:rsidR="00CB56E9" w:rsidRPr="00603A1E" w:rsidRDefault="00CB56E9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60E77382" w14:textId="77777777" w:rsidR="00CB56E9" w:rsidRPr="00603A1E" w:rsidRDefault="00CB56E9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2A472E6D" w14:textId="77777777" w:rsidR="00CB56E9" w:rsidRPr="00603A1E" w:rsidRDefault="00CB56E9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07CCCA2B" w14:textId="77777777" w:rsidR="00CB56E9" w:rsidRPr="00603A1E" w:rsidRDefault="00CB56E9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56747A6F" w14:textId="77777777" w:rsidR="00CB56E9" w:rsidRPr="00603A1E" w:rsidRDefault="00CB56E9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4D89D19C" w14:textId="77777777" w:rsidR="00CB56E9" w:rsidRPr="00603A1E" w:rsidRDefault="00CB56E9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17866" w:rsidRPr="00603A1E" w14:paraId="31919766" w14:textId="77777777" w:rsidTr="24375395">
        <w:trPr>
          <w:jc w:val="center"/>
        </w:trPr>
        <w:tc>
          <w:tcPr>
            <w:tcW w:w="2016" w:type="dxa"/>
          </w:tcPr>
          <w:p w14:paraId="756A135B" w14:textId="77777777" w:rsidR="00817866" w:rsidRPr="00603A1E" w:rsidRDefault="00817866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Viral syndrome</w:t>
            </w:r>
          </w:p>
        </w:tc>
        <w:tc>
          <w:tcPr>
            <w:tcW w:w="1224" w:type="dxa"/>
          </w:tcPr>
          <w:p w14:paraId="01757E47" w14:textId="77777777" w:rsidR="00817866" w:rsidRPr="00603A1E" w:rsidRDefault="0081786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137A12C8" w14:textId="77777777" w:rsidR="00817866" w:rsidRPr="00603A1E" w:rsidRDefault="0081786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4D2F43D8" w14:textId="77777777" w:rsidR="00817866" w:rsidRPr="00603A1E" w:rsidRDefault="0081786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294A9BDC" w14:textId="77777777" w:rsidR="00817866" w:rsidRPr="00603A1E" w:rsidRDefault="0081786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2E4A15BF" w14:textId="77777777" w:rsidR="00817866" w:rsidRPr="00603A1E" w:rsidRDefault="0081786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6B311D85" w14:textId="77777777" w:rsidR="00817866" w:rsidRPr="00603A1E" w:rsidRDefault="0081786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56466F0D" w14:textId="77777777" w:rsidR="00817866" w:rsidRPr="00603A1E" w:rsidRDefault="0081786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671F29C0" w14:textId="77777777" w:rsidR="00817866" w:rsidRPr="00603A1E" w:rsidRDefault="0081786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2</w:t>
            </w:r>
          </w:p>
        </w:tc>
      </w:tr>
      <w:tr w:rsidR="002B21B7" w:rsidRPr="00603A1E" w14:paraId="783772A3" w14:textId="77777777" w:rsidTr="24375395">
        <w:trPr>
          <w:jc w:val="center"/>
        </w:trPr>
        <w:tc>
          <w:tcPr>
            <w:tcW w:w="11232" w:type="dxa"/>
            <w:gridSpan w:val="9"/>
            <w:shd w:val="clear" w:color="auto" w:fill="E8E8E8" w:themeFill="background2"/>
            <w:vAlign w:val="center"/>
          </w:tcPr>
          <w:p w14:paraId="1F3CBD50" w14:textId="341ED10A" w:rsidR="002B21B7" w:rsidRPr="00603A1E" w:rsidRDefault="002B21B7" w:rsidP="00CC00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3A1E">
              <w:rPr>
                <w:b/>
                <w:bCs/>
                <w:color w:val="000000"/>
                <w:sz w:val="16"/>
                <w:szCs w:val="16"/>
              </w:rPr>
              <w:t>Investigations</w:t>
            </w:r>
          </w:p>
        </w:tc>
      </w:tr>
      <w:tr w:rsidR="002B21B7" w:rsidRPr="00603A1E" w14:paraId="6CA19951" w14:textId="77777777" w:rsidTr="24375395">
        <w:trPr>
          <w:jc w:val="center"/>
        </w:trPr>
        <w:tc>
          <w:tcPr>
            <w:tcW w:w="2016" w:type="dxa"/>
          </w:tcPr>
          <w:p w14:paraId="474ABA32" w14:textId="77777777" w:rsidR="002B21B7" w:rsidRPr="00603A1E" w:rsidRDefault="002B21B7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Elevated creatine kinase</w:t>
            </w:r>
          </w:p>
        </w:tc>
        <w:tc>
          <w:tcPr>
            <w:tcW w:w="1224" w:type="dxa"/>
          </w:tcPr>
          <w:p w14:paraId="18D5FC70" w14:textId="77777777" w:rsidR="002B21B7" w:rsidRPr="00603A1E" w:rsidRDefault="002B21B7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64421A38" w14:textId="77777777" w:rsidR="002B21B7" w:rsidRPr="00603A1E" w:rsidRDefault="002B21B7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56F4C5C3" w14:textId="77777777" w:rsidR="002B21B7" w:rsidRPr="00603A1E" w:rsidRDefault="002B21B7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0753A781" w14:textId="77777777" w:rsidR="002B21B7" w:rsidRPr="00603A1E" w:rsidRDefault="002B21B7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2F4DB54A" w14:textId="77777777" w:rsidR="002B21B7" w:rsidRPr="00603A1E" w:rsidRDefault="002B21B7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53309EEA" w14:textId="77777777" w:rsidR="002B21B7" w:rsidRPr="00603A1E" w:rsidRDefault="002B21B7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0B4D5858" w14:textId="77777777" w:rsidR="002B21B7" w:rsidRPr="00603A1E" w:rsidRDefault="002B21B7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3142D993" w14:textId="77777777" w:rsidR="002B21B7" w:rsidRPr="00603A1E" w:rsidRDefault="002B21B7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</w:tr>
      <w:tr w:rsidR="00CC00BC" w:rsidRPr="00603A1E" w14:paraId="1E394102" w14:textId="77777777" w:rsidTr="24375395">
        <w:trPr>
          <w:jc w:val="center"/>
        </w:trPr>
        <w:tc>
          <w:tcPr>
            <w:tcW w:w="11232" w:type="dxa"/>
            <w:gridSpan w:val="9"/>
            <w:shd w:val="clear" w:color="auto" w:fill="E8E8E8" w:themeFill="background2"/>
            <w:vAlign w:val="center"/>
          </w:tcPr>
          <w:p w14:paraId="281A90FF" w14:textId="6A0B48D1" w:rsidR="00CC00BC" w:rsidRPr="00603A1E" w:rsidRDefault="00CC00BC" w:rsidP="00CC00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3A1E">
              <w:rPr>
                <w:b/>
                <w:bCs/>
                <w:color w:val="000000"/>
                <w:sz w:val="16"/>
                <w:szCs w:val="16"/>
              </w:rPr>
              <w:t>Metabolism and nutrition disorders</w:t>
            </w:r>
          </w:p>
        </w:tc>
      </w:tr>
      <w:tr w:rsidR="00CC00BC" w:rsidRPr="00603A1E" w14:paraId="0D9FEAD7" w14:textId="77777777" w:rsidTr="24375395">
        <w:trPr>
          <w:jc w:val="center"/>
        </w:trPr>
        <w:tc>
          <w:tcPr>
            <w:tcW w:w="2016" w:type="dxa"/>
          </w:tcPr>
          <w:p w14:paraId="14A09344" w14:textId="77777777" w:rsidR="00CC00BC" w:rsidRPr="00603A1E" w:rsidRDefault="00CC00BC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Anorexia</w:t>
            </w:r>
          </w:p>
        </w:tc>
        <w:tc>
          <w:tcPr>
            <w:tcW w:w="1224" w:type="dxa"/>
          </w:tcPr>
          <w:p w14:paraId="6F3E561E" w14:textId="77777777" w:rsidR="00CC00BC" w:rsidRPr="00603A1E" w:rsidRDefault="00CC00B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457AA280" w14:textId="77777777" w:rsidR="00CC00BC" w:rsidRPr="00603A1E" w:rsidRDefault="00CC00B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0CB8EE08" w14:textId="77777777" w:rsidR="00CC00BC" w:rsidRPr="00603A1E" w:rsidRDefault="00CC00B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2D90611B" w14:textId="77777777" w:rsidR="00CC00BC" w:rsidRPr="00603A1E" w:rsidRDefault="00CC00B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24" w:type="dxa"/>
          </w:tcPr>
          <w:p w14:paraId="16EA0521" w14:textId="77777777" w:rsidR="00CC00BC" w:rsidRPr="00603A1E" w:rsidRDefault="00CC00B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2AD37EEF" w14:textId="77777777" w:rsidR="00CC00BC" w:rsidRPr="00603A1E" w:rsidRDefault="00CC00B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0EB9564B" w14:textId="77777777" w:rsidR="00CC00BC" w:rsidRPr="00603A1E" w:rsidRDefault="00CC00B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73028F3" w14:textId="77777777" w:rsidR="00CC00BC" w:rsidRPr="00603A1E" w:rsidRDefault="00CC00B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0E26E1" w:rsidRPr="00603A1E" w14:paraId="4AADA08F" w14:textId="77777777" w:rsidTr="24375395">
        <w:trPr>
          <w:jc w:val="center"/>
        </w:trPr>
        <w:tc>
          <w:tcPr>
            <w:tcW w:w="11232" w:type="dxa"/>
            <w:gridSpan w:val="9"/>
            <w:shd w:val="clear" w:color="auto" w:fill="E8E8E8" w:themeFill="background2"/>
            <w:vAlign w:val="center"/>
          </w:tcPr>
          <w:p w14:paraId="07470594" w14:textId="5E5EFB02" w:rsidR="000E26E1" w:rsidRPr="00603A1E" w:rsidRDefault="000E26E1" w:rsidP="000E26E1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b/>
                <w:bCs/>
                <w:color w:val="000000"/>
                <w:sz w:val="16"/>
                <w:szCs w:val="16"/>
              </w:rPr>
              <w:t>Musculoskeletal and connective tissue disorders</w:t>
            </w:r>
          </w:p>
        </w:tc>
      </w:tr>
      <w:tr w:rsidR="008F0B84" w:rsidRPr="00603A1E" w14:paraId="24CA1204" w14:textId="77777777" w:rsidTr="24375395">
        <w:trPr>
          <w:jc w:val="center"/>
        </w:trPr>
        <w:tc>
          <w:tcPr>
            <w:tcW w:w="2016" w:type="dxa"/>
          </w:tcPr>
          <w:p w14:paraId="367784E0" w14:textId="77777777" w:rsidR="008F0B84" w:rsidRPr="00603A1E" w:rsidRDefault="008F0B84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Back pain</w:t>
            </w:r>
          </w:p>
        </w:tc>
        <w:tc>
          <w:tcPr>
            <w:tcW w:w="1224" w:type="dxa"/>
          </w:tcPr>
          <w:p w14:paraId="22315AB8" w14:textId="77777777" w:rsidR="008F0B84" w:rsidRPr="00603A1E" w:rsidRDefault="008F0B8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5A721A69" w14:textId="77777777" w:rsidR="008F0B84" w:rsidRPr="00603A1E" w:rsidRDefault="008F0B8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666C189E" w14:textId="77777777" w:rsidR="008F0B84" w:rsidRPr="00603A1E" w:rsidRDefault="008F0B8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5BF94382" w14:textId="77777777" w:rsidR="008F0B84" w:rsidRPr="00603A1E" w:rsidRDefault="008F0B8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049FB177" w14:textId="77777777" w:rsidR="008F0B84" w:rsidRPr="00603A1E" w:rsidRDefault="008F0B8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D67D088" w14:textId="77777777" w:rsidR="008F0B84" w:rsidRPr="00603A1E" w:rsidRDefault="008F0B8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12B7FB5A" w14:textId="77777777" w:rsidR="008F0B84" w:rsidRPr="00603A1E" w:rsidRDefault="008F0B8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7326E9B" w14:textId="77777777" w:rsidR="008F0B84" w:rsidRPr="00603A1E" w:rsidRDefault="008F0B8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7E2A90" w:rsidRPr="00603A1E" w14:paraId="62931B7C" w14:textId="77777777" w:rsidTr="24375395">
        <w:trPr>
          <w:jc w:val="center"/>
        </w:trPr>
        <w:tc>
          <w:tcPr>
            <w:tcW w:w="2016" w:type="dxa"/>
          </w:tcPr>
          <w:p w14:paraId="226F59F1" w14:textId="77777777" w:rsidR="007E2A90" w:rsidRPr="00603A1E" w:rsidRDefault="007E2A90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Left shoulder pain</w:t>
            </w:r>
          </w:p>
        </w:tc>
        <w:tc>
          <w:tcPr>
            <w:tcW w:w="1224" w:type="dxa"/>
          </w:tcPr>
          <w:p w14:paraId="24DA30BE" w14:textId="77777777" w:rsidR="007E2A90" w:rsidRPr="00603A1E" w:rsidRDefault="007E2A90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618CB9B8" w14:textId="77777777" w:rsidR="007E2A90" w:rsidRPr="00603A1E" w:rsidRDefault="007E2A90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6EBDB9BB" w14:textId="77777777" w:rsidR="007E2A90" w:rsidRPr="00603A1E" w:rsidRDefault="007E2A90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7F8B3EBB" w14:textId="77777777" w:rsidR="007E2A90" w:rsidRPr="00603A1E" w:rsidRDefault="007E2A90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1BF27942" w14:textId="77777777" w:rsidR="007E2A90" w:rsidRPr="00603A1E" w:rsidRDefault="007E2A90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40228D0D" w14:textId="77777777" w:rsidR="007E2A90" w:rsidRPr="00603A1E" w:rsidRDefault="007E2A90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088A0EC8" w14:textId="77777777" w:rsidR="007E2A90" w:rsidRPr="00603A1E" w:rsidRDefault="007E2A90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365C714" w14:textId="77777777" w:rsidR="007E2A90" w:rsidRPr="00603A1E" w:rsidRDefault="007E2A90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D85754" w:rsidRPr="00603A1E" w14:paraId="344FF2A3" w14:textId="77777777" w:rsidTr="24375395">
        <w:trPr>
          <w:jc w:val="center"/>
        </w:trPr>
        <w:tc>
          <w:tcPr>
            <w:tcW w:w="2016" w:type="dxa"/>
          </w:tcPr>
          <w:p w14:paraId="031F7E01" w14:textId="77777777" w:rsidR="00D85754" w:rsidRPr="00603A1E" w:rsidRDefault="00D85754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Muscle spasm</w:t>
            </w:r>
          </w:p>
        </w:tc>
        <w:tc>
          <w:tcPr>
            <w:tcW w:w="1224" w:type="dxa"/>
          </w:tcPr>
          <w:p w14:paraId="6A3199D8" w14:textId="77777777" w:rsidR="00D85754" w:rsidRPr="00603A1E" w:rsidRDefault="00D8575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0BE7D721" w14:textId="77777777" w:rsidR="00D85754" w:rsidRPr="00603A1E" w:rsidRDefault="00D8575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5834C76E" w14:textId="77777777" w:rsidR="00D85754" w:rsidRPr="00603A1E" w:rsidRDefault="00D8575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7BD3BADF" w14:textId="77777777" w:rsidR="00D85754" w:rsidRPr="00603A1E" w:rsidRDefault="00D8575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04B4FD25" w14:textId="77777777" w:rsidR="00D85754" w:rsidRPr="00603A1E" w:rsidRDefault="00D8575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2E6018EF" w14:textId="77777777" w:rsidR="00D85754" w:rsidRPr="00603A1E" w:rsidRDefault="00D8575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37A94DE9" w14:textId="77777777" w:rsidR="00D85754" w:rsidRPr="00603A1E" w:rsidRDefault="00D8575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51EA940" w14:textId="77777777" w:rsidR="00D85754" w:rsidRPr="00603A1E" w:rsidRDefault="00D8575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785906" w:rsidRPr="00603A1E" w14:paraId="1AEE1B2E" w14:textId="77777777" w:rsidTr="24375395">
        <w:trPr>
          <w:jc w:val="center"/>
        </w:trPr>
        <w:tc>
          <w:tcPr>
            <w:tcW w:w="2016" w:type="dxa"/>
          </w:tcPr>
          <w:p w14:paraId="7E9EF659" w14:textId="77777777" w:rsidR="00785906" w:rsidRPr="00603A1E" w:rsidRDefault="00785906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Right hip pain</w:t>
            </w:r>
          </w:p>
        </w:tc>
        <w:tc>
          <w:tcPr>
            <w:tcW w:w="1224" w:type="dxa"/>
          </w:tcPr>
          <w:p w14:paraId="335DA480" w14:textId="77777777" w:rsidR="00785906" w:rsidRPr="00603A1E" w:rsidRDefault="0078590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2A7C9932" w14:textId="77777777" w:rsidR="00785906" w:rsidRPr="00603A1E" w:rsidRDefault="0078590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090DCCB6" w14:textId="77777777" w:rsidR="00785906" w:rsidRPr="00603A1E" w:rsidRDefault="0078590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717328C6" w14:textId="77777777" w:rsidR="00785906" w:rsidRPr="00603A1E" w:rsidRDefault="0078590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69F018C8" w14:textId="77777777" w:rsidR="00785906" w:rsidRPr="00603A1E" w:rsidRDefault="0078590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AF39D61" w14:textId="77777777" w:rsidR="00785906" w:rsidRPr="00603A1E" w:rsidRDefault="0078590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2EE95B38" w14:textId="77777777" w:rsidR="00785906" w:rsidRPr="00603A1E" w:rsidRDefault="0078590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495D4A09" w14:textId="77777777" w:rsidR="00785906" w:rsidRPr="00603A1E" w:rsidRDefault="0078590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603A1E" w:rsidRPr="00603A1E" w14:paraId="4D84783F" w14:textId="77777777" w:rsidTr="24375395">
        <w:trPr>
          <w:jc w:val="center"/>
        </w:trPr>
        <w:tc>
          <w:tcPr>
            <w:tcW w:w="2016" w:type="dxa"/>
          </w:tcPr>
          <w:p w14:paraId="3816627F" w14:textId="77777777" w:rsidR="00603A1E" w:rsidRPr="00603A1E" w:rsidRDefault="00603A1E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Weakness</w:t>
            </w:r>
          </w:p>
        </w:tc>
        <w:tc>
          <w:tcPr>
            <w:tcW w:w="1224" w:type="dxa"/>
          </w:tcPr>
          <w:p w14:paraId="4DCD7C20" w14:textId="77777777" w:rsidR="00603A1E" w:rsidRPr="00603A1E" w:rsidRDefault="00603A1E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5F1FB73B" w14:textId="77777777" w:rsidR="00603A1E" w:rsidRPr="00603A1E" w:rsidRDefault="00603A1E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5EC549F1" w14:textId="77777777" w:rsidR="00603A1E" w:rsidRPr="00603A1E" w:rsidRDefault="00603A1E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51B297E3" w14:textId="77777777" w:rsidR="00603A1E" w:rsidRPr="00603A1E" w:rsidRDefault="00603A1E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4B79CA89" w14:textId="77777777" w:rsidR="00603A1E" w:rsidRPr="00603A1E" w:rsidRDefault="00603A1E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1A5BD944" w14:textId="77777777" w:rsidR="00603A1E" w:rsidRPr="00603A1E" w:rsidRDefault="00603A1E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50AAC3F8" w14:textId="77777777" w:rsidR="00603A1E" w:rsidRPr="00603A1E" w:rsidRDefault="00603A1E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422CD8C3" w14:textId="77777777" w:rsidR="00603A1E" w:rsidRPr="00603A1E" w:rsidRDefault="00603A1E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DE165D" w:rsidRPr="00603A1E" w14:paraId="44C91050" w14:textId="77777777" w:rsidTr="24375395">
        <w:trPr>
          <w:jc w:val="center"/>
        </w:trPr>
        <w:tc>
          <w:tcPr>
            <w:tcW w:w="11232" w:type="dxa"/>
            <w:gridSpan w:val="9"/>
            <w:shd w:val="clear" w:color="auto" w:fill="E8E8E8" w:themeFill="background2"/>
          </w:tcPr>
          <w:p w14:paraId="3BA85B73" w14:textId="6495A9C4" w:rsidR="00DE165D" w:rsidRPr="00603A1E" w:rsidRDefault="00DE165D" w:rsidP="000C5C6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3A1E">
              <w:rPr>
                <w:b/>
                <w:bCs/>
                <w:color w:val="000000"/>
                <w:sz w:val="16"/>
                <w:szCs w:val="16"/>
              </w:rPr>
              <w:t>Nervous system disorders</w:t>
            </w:r>
          </w:p>
        </w:tc>
      </w:tr>
      <w:tr w:rsidR="00DE165D" w:rsidRPr="00603A1E" w14:paraId="70E77C8E" w14:textId="77777777" w:rsidTr="24375395">
        <w:trPr>
          <w:jc w:val="center"/>
        </w:trPr>
        <w:tc>
          <w:tcPr>
            <w:tcW w:w="2016" w:type="dxa"/>
          </w:tcPr>
          <w:p w14:paraId="52D67980" w14:textId="77777777" w:rsidR="00DE165D" w:rsidRPr="00603A1E" w:rsidRDefault="00DE165D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Dizziness</w:t>
            </w:r>
          </w:p>
        </w:tc>
        <w:tc>
          <w:tcPr>
            <w:tcW w:w="1224" w:type="dxa"/>
          </w:tcPr>
          <w:p w14:paraId="09000A88" w14:textId="77777777" w:rsidR="00DE165D" w:rsidRPr="00603A1E" w:rsidRDefault="00DE165D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61A0AD84" w14:textId="77777777" w:rsidR="00DE165D" w:rsidRPr="00603A1E" w:rsidRDefault="00DE165D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6C2D7DF0" w14:textId="77777777" w:rsidR="00DE165D" w:rsidRPr="00603A1E" w:rsidRDefault="00DE165D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284549FD" w14:textId="77777777" w:rsidR="00DE165D" w:rsidRPr="00603A1E" w:rsidRDefault="00DE165D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24" w:type="dxa"/>
          </w:tcPr>
          <w:p w14:paraId="053434AC" w14:textId="77777777" w:rsidR="00DE165D" w:rsidRPr="00603A1E" w:rsidRDefault="00DE165D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ED56215" w14:textId="77777777" w:rsidR="00DE165D" w:rsidRPr="00603A1E" w:rsidRDefault="00DE165D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1B2090EE" w14:textId="77777777" w:rsidR="00DE165D" w:rsidRPr="00603A1E" w:rsidRDefault="00DE165D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4B64B102" w14:textId="77777777" w:rsidR="00DE165D" w:rsidRPr="00603A1E" w:rsidRDefault="00DE165D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513E74" w:rsidRPr="00603A1E" w14:paraId="7059790E" w14:textId="77777777" w:rsidTr="24375395">
        <w:trPr>
          <w:jc w:val="center"/>
        </w:trPr>
        <w:tc>
          <w:tcPr>
            <w:tcW w:w="2016" w:type="dxa"/>
          </w:tcPr>
          <w:p w14:paraId="4E077507" w14:textId="77777777" w:rsidR="00513E74" w:rsidRPr="00603A1E" w:rsidRDefault="00513E74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Drowsiness</w:t>
            </w:r>
          </w:p>
        </w:tc>
        <w:tc>
          <w:tcPr>
            <w:tcW w:w="1224" w:type="dxa"/>
          </w:tcPr>
          <w:p w14:paraId="0F216763" w14:textId="77777777" w:rsidR="00513E74" w:rsidRPr="00603A1E" w:rsidRDefault="00513E7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0F87EC47" w14:textId="77777777" w:rsidR="00513E74" w:rsidRPr="00603A1E" w:rsidRDefault="00513E7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6C8012D1" w14:textId="77777777" w:rsidR="00513E74" w:rsidRPr="00603A1E" w:rsidRDefault="00513E7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085ED085" w14:textId="77777777" w:rsidR="00513E74" w:rsidRPr="00603A1E" w:rsidRDefault="00513E7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387223B5" w14:textId="77777777" w:rsidR="00513E74" w:rsidRPr="00603A1E" w:rsidRDefault="00513E7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0DD0A2BC" w14:textId="77777777" w:rsidR="00513E74" w:rsidRPr="00603A1E" w:rsidRDefault="00513E7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17FFC0D2" w14:textId="77777777" w:rsidR="00513E74" w:rsidRPr="00603A1E" w:rsidRDefault="00513E7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4994E672" w14:textId="77777777" w:rsidR="00513E74" w:rsidRPr="00603A1E" w:rsidRDefault="00513E7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BB08F3" w:rsidRPr="00603A1E" w14:paraId="01DA639C" w14:textId="77777777" w:rsidTr="24375395">
        <w:trPr>
          <w:jc w:val="center"/>
        </w:trPr>
        <w:tc>
          <w:tcPr>
            <w:tcW w:w="2016" w:type="dxa"/>
          </w:tcPr>
          <w:p w14:paraId="05B96A6C" w14:textId="77777777" w:rsidR="00BB08F3" w:rsidRPr="00603A1E" w:rsidRDefault="00BB08F3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1224" w:type="dxa"/>
          </w:tcPr>
          <w:p w14:paraId="353473FF" w14:textId="77777777" w:rsidR="00BB08F3" w:rsidRPr="00603A1E" w:rsidRDefault="00BB08F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</w:tcPr>
          <w:p w14:paraId="3852D168" w14:textId="77777777" w:rsidR="00BB08F3" w:rsidRPr="00603A1E" w:rsidRDefault="00BB08F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224" w:type="dxa"/>
          </w:tcPr>
          <w:p w14:paraId="5C385F77" w14:textId="77777777" w:rsidR="00BB08F3" w:rsidRPr="00603A1E" w:rsidRDefault="00BB08F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</w:tcPr>
          <w:p w14:paraId="79B34C84" w14:textId="77777777" w:rsidR="00BB08F3" w:rsidRPr="00603A1E" w:rsidRDefault="00BB08F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224" w:type="dxa"/>
          </w:tcPr>
          <w:p w14:paraId="6E8B608E" w14:textId="77777777" w:rsidR="00BB08F3" w:rsidRPr="00603A1E" w:rsidRDefault="00BB08F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4042A7C" w14:textId="77777777" w:rsidR="00BB08F3" w:rsidRPr="00603A1E" w:rsidRDefault="00BB08F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5EDEBD79" w14:textId="77777777" w:rsidR="00BB08F3" w:rsidRPr="00603A1E" w:rsidRDefault="00BB08F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2217B07D" w14:textId="77777777" w:rsidR="00BB08F3" w:rsidRPr="00603A1E" w:rsidRDefault="00BB08F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2</w:t>
            </w:r>
          </w:p>
        </w:tc>
      </w:tr>
      <w:tr w:rsidR="004B7B81" w:rsidRPr="00603A1E" w14:paraId="2EA407D3" w14:textId="77777777" w:rsidTr="24375395">
        <w:trPr>
          <w:jc w:val="center"/>
        </w:trPr>
        <w:tc>
          <w:tcPr>
            <w:tcW w:w="2016" w:type="dxa"/>
          </w:tcPr>
          <w:p w14:paraId="461226AF" w14:textId="77777777" w:rsidR="004B7B81" w:rsidRPr="00603A1E" w:rsidRDefault="004B7B81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Lightheaded</w:t>
            </w:r>
          </w:p>
        </w:tc>
        <w:tc>
          <w:tcPr>
            <w:tcW w:w="1224" w:type="dxa"/>
          </w:tcPr>
          <w:p w14:paraId="4162E875" w14:textId="77777777" w:rsidR="004B7B81" w:rsidRPr="00603A1E" w:rsidRDefault="004B7B81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0A7CA507" w14:textId="77777777" w:rsidR="004B7B81" w:rsidRPr="00603A1E" w:rsidRDefault="004B7B81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6AD3ACD2" w14:textId="77777777" w:rsidR="004B7B81" w:rsidRPr="00603A1E" w:rsidRDefault="004B7B81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5599E5BB" w14:textId="77777777" w:rsidR="004B7B81" w:rsidRPr="00603A1E" w:rsidRDefault="004B7B81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0C0F1113" w14:textId="77777777" w:rsidR="004B7B81" w:rsidRPr="00603A1E" w:rsidRDefault="004B7B81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90ECD16" w14:textId="77777777" w:rsidR="004B7B81" w:rsidRPr="00603A1E" w:rsidRDefault="004B7B81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07DE8DE7" w14:textId="77777777" w:rsidR="004B7B81" w:rsidRPr="00603A1E" w:rsidRDefault="004B7B81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7FF68046" w14:textId="77777777" w:rsidR="004B7B81" w:rsidRPr="00603A1E" w:rsidRDefault="004B7B81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</w:tr>
      <w:tr w:rsidR="000C5C6C" w:rsidRPr="00603A1E" w14:paraId="2E8C707A" w14:textId="77777777" w:rsidTr="24375395">
        <w:trPr>
          <w:jc w:val="center"/>
        </w:trPr>
        <w:tc>
          <w:tcPr>
            <w:tcW w:w="11232" w:type="dxa"/>
            <w:gridSpan w:val="9"/>
            <w:shd w:val="clear" w:color="auto" w:fill="E8E8E8" w:themeFill="background2"/>
          </w:tcPr>
          <w:p w14:paraId="5CAE8761" w14:textId="46BEBDCA" w:rsidR="000C5C6C" w:rsidRPr="00603A1E" w:rsidRDefault="000C5C6C" w:rsidP="000C5C6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3A1E">
              <w:rPr>
                <w:b/>
                <w:bCs/>
                <w:color w:val="000000"/>
                <w:sz w:val="16"/>
                <w:szCs w:val="16"/>
              </w:rPr>
              <w:t xml:space="preserve">Psychiatric </w:t>
            </w:r>
            <w:r w:rsidR="00CC00BC" w:rsidRPr="00603A1E">
              <w:rPr>
                <w:b/>
                <w:bCs/>
                <w:color w:val="000000"/>
                <w:sz w:val="16"/>
                <w:szCs w:val="16"/>
              </w:rPr>
              <w:t>d</w:t>
            </w:r>
            <w:r w:rsidRPr="00603A1E">
              <w:rPr>
                <w:b/>
                <w:bCs/>
                <w:color w:val="000000"/>
                <w:sz w:val="16"/>
                <w:szCs w:val="16"/>
              </w:rPr>
              <w:t>isorders</w:t>
            </w:r>
          </w:p>
        </w:tc>
      </w:tr>
      <w:tr w:rsidR="00905323" w:rsidRPr="00603A1E" w14:paraId="32C5C98C" w14:textId="77777777" w:rsidTr="24375395">
        <w:trPr>
          <w:jc w:val="center"/>
        </w:trPr>
        <w:tc>
          <w:tcPr>
            <w:tcW w:w="2016" w:type="dxa"/>
          </w:tcPr>
          <w:p w14:paraId="1A54B1D7" w14:textId="28E02405" w:rsidR="00905323" w:rsidRPr="00603A1E" w:rsidRDefault="00905323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Agitation</w:t>
            </w:r>
          </w:p>
        </w:tc>
        <w:tc>
          <w:tcPr>
            <w:tcW w:w="1224" w:type="dxa"/>
          </w:tcPr>
          <w:p w14:paraId="3E37380F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676E5EB4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103415A1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392E8D17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24" w:type="dxa"/>
          </w:tcPr>
          <w:p w14:paraId="49E78FC2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5382EE9A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61085DB7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1900122B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905323" w:rsidRPr="00603A1E" w14:paraId="77C37CB5" w14:textId="77777777" w:rsidTr="24375395">
        <w:trPr>
          <w:jc w:val="center"/>
        </w:trPr>
        <w:tc>
          <w:tcPr>
            <w:tcW w:w="2016" w:type="dxa"/>
          </w:tcPr>
          <w:p w14:paraId="6A01CDF5" w14:textId="77777777" w:rsidR="00905323" w:rsidRPr="00603A1E" w:rsidRDefault="00905323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1224" w:type="dxa"/>
          </w:tcPr>
          <w:p w14:paraId="624723FE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5E3CA801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58061B4F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7D528395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618EDBD2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4093E852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05447440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2E2C624A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</w:tr>
      <w:tr w:rsidR="00905323" w:rsidRPr="00603A1E" w14:paraId="2B3A8D3D" w14:textId="77777777" w:rsidTr="24375395">
        <w:trPr>
          <w:jc w:val="center"/>
        </w:trPr>
        <w:tc>
          <w:tcPr>
            <w:tcW w:w="2016" w:type="dxa"/>
          </w:tcPr>
          <w:p w14:paraId="21942511" w14:textId="77777777" w:rsidR="00905323" w:rsidRPr="00603A1E" w:rsidRDefault="00905323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Anxious</w:t>
            </w:r>
          </w:p>
        </w:tc>
        <w:tc>
          <w:tcPr>
            <w:tcW w:w="1224" w:type="dxa"/>
          </w:tcPr>
          <w:p w14:paraId="4B5EB3A6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0B1EC32C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3632169F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3A9AAEF9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5B375ECC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63C97DD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0D9AFEBC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0E2B391C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2079DC" w:rsidRPr="00603A1E" w14:paraId="017F4F33" w14:textId="77777777" w:rsidTr="24375395">
        <w:trPr>
          <w:jc w:val="center"/>
        </w:trPr>
        <w:tc>
          <w:tcPr>
            <w:tcW w:w="2016" w:type="dxa"/>
          </w:tcPr>
          <w:p w14:paraId="66792F19" w14:textId="77777777" w:rsidR="002079DC" w:rsidRPr="00603A1E" w:rsidRDefault="002079DC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Euphoria</w:t>
            </w:r>
          </w:p>
        </w:tc>
        <w:tc>
          <w:tcPr>
            <w:tcW w:w="1224" w:type="dxa"/>
          </w:tcPr>
          <w:p w14:paraId="5210C266" w14:textId="77777777" w:rsidR="002079DC" w:rsidRPr="00603A1E" w:rsidRDefault="002079D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67FEA79B" w14:textId="77777777" w:rsidR="002079DC" w:rsidRPr="00603A1E" w:rsidRDefault="002079D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2F70DC5F" w14:textId="77777777" w:rsidR="002079DC" w:rsidRPr="00603A1E" w:rsidRDefault="002079D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17C2F40B" w14:textId="77777777" w:rsidR="002079DC" w:rsidRPr="00603A1E" w:rsidRDefault="002079D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2D190112" w14:textId="77777777" w:rsidR="002079DC" w:rsidRPr="00603A1E" w:rsidRDefault="002079D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34AD66C" w14:textId="77777777" w:rsidR="002079DC" w:rsidRPr="00603A1E" w:rsidRDefault="002079D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5910C0A1" w14:textId="77777777" w:rsidR="002079DC" w:rsidRPr="00603A1E" w:rsidRDefault="002079D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72BAC0B2" w14:textId="77777777" w:rsidR="002079DC" w:rsidRPr="00603A1E" w:rsidRDefault="002079D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</w:tr>
      <w:tr w:rsidR="00105FAC" w:rsidRPr="00603A1E" w14:paraId="0222883D" w14:textId="77777777" w:rsidTr="24375395">
        <w:trPr>
          <w:jc w:val="center"/>
        </w:trPr>
        <w:tc>
          <w:tcPr>
            <w:tcW w:w="2016" w:type="dxa"/>
          </w:tcPr>
          <w:p w14:paraId="4F2183E0" w14:textId="77777777" w:rsidR="00105FAC" w:rsidRPr="00603A1E" w:rsidRDefault="00105FAC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Insomnia</w:t>
            </w:r>
          </w:p>
        </w:tc>
        <w:tc>
          <w:tcPr>
            <w:tcW w:w="1224" w:type="dxa"/>
          </w:tcPr>
          <w:p w14:paraId="53CD07AF" w14:textId="77777777" w:rsidR="00105FAC" w:rsidRPr="00603A1E" w:rsidRDefault="00105FA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BACA035" w14:textId="77777777" w:rsidR="00105FAC" w:rsidRPr="00603A1E" w:rsidRDefault="00105FA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288B1714" w14:textId="77777777" w:rsidR="00105FAC" w:rsidRPr="00603A1E" w:rsidRDefault="00105FA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7B011D9F" w14:textId="77777777" w:rsidR="00105FAC" w:rsidRPr="00603A1E" w:rsidRDefault="00105FA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74DA6846" w14:textId="77777777" w:rsidR="00105FAC" w:rsidRPr="00603A1E" w:rsidRDefault="00105FA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9DF4E05" w14:textId="77777777" w:rsidR="00105FAC" w:rsidRPr="00603A1E" w:rsidRDefault="00105FA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06C11B1E" w14:textId="77777777" w:rsidR="00105FAC" w:rsidRPr="00603A1E" w:rsidRDefault="00105FA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93A06C5" w14:textId="77777777" w:rsidR="00105FAC" w:rsidRPr="00603A1E" w:rsidRDefault="00105FAC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785906" w:rsidRPr="00603A1E" w14:paraId="77960A8B" w14:textId="77777777" w:rsidTr="24375395">
        <w:trPr>
          <w:jc w:val="center"/>
        </w:trPr>
        <w:tc>
          <w:tcPr>
            <w:tcW w:w="2016" w:type="dxa"/>
          </w:tcPr>
          <w:p w14:paraId="10B8EFC4" w14:textId="77777777" w:rsidR="00785906" w:rsidRPr="00603A1E" w:rsidRDefault="00785906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Restlessness</w:t>
            </w:r>
          </w:p>
        </w:tc>
        <w:tc>
          <w:tcPr>
            <w:tcW w:w="1224" w:type="dxa"/>
          </w:tcPr>
          <w:p w14:paraId="21D2EE39" w14:textId="77777777" w:rsidR="00785906" w:rsidRPr="00603A1E" w:rsidRDefault="0078590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409C724" w14:textId="77777777" w:rsidR="00785906" w:rsidRPr="00603A1E" w:rsidRDefault="0078590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76298006" w14:textId="77777777" w:rsidR="00785906" w:rsidRPr="00603A1E" w:rsidRDefault="0078590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31215F1D" w14:textId="77777777" w:rsidR="00785906" w:rsidRPr="00603A1E" w:rsidRDefault="0078590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684ABBF7" w14:textId="77777777" w:rsidR="00785906" w:rsidRPr="00603A1E" w:rsidRDefault="0078590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1619EA2B" w14:textId="77777777" w:rsidR="00785906" w:rsidRPr="00603A1E" w:rsidRDefault="0078590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7B393BA0" w14:textId="77777777" w:rsidR="00785906" w:rsidRPr="00603A1E" w:rsidRDefault="0078590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5DB15851" w14:textId="77777777" w:rsidR="00785906" w:rsidRPr="00603A1E" w:rsidRDefault="00785906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660397" w:rsidRPr="00603A1E" w14:paraId="0B13764B" w14:textId="77777777" w:rsidTr="24375395">
        <w:trPr>
          <w:jc w:val="center"/>
        </w:trPr>
        <w:tc>
          <w:tcPr>
            <w:tcW w:w="11232" w:type="dxa"/>
            <w:gridSpan w:val="9"/>
            <w:shd w:val="clear" w:color="auto" w:fill="E8E8E8" w:themeFill="background2"/>
            <w:vAlign w:val="center"/>
          </w:tcPr>
          <w:p w14:paraId="24772D59" w14:textId="3F49AE54" w:rsidR="00660397" w:rsidRPr="00603A1E" w:rsidRDefault="00660397" w:rsidP="00CC00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3A1E">
              <w:rPr>
                <w:b/>
                <w:bCs/>
                <w:color w:val="000000"/>
                <w:sz w:val="16"/>
                <w:szCs w:val="16"/>
              </w:rPr>
              <w:t>Renal and urinary disorders</w:t>
            </w:r>
          </w:p>
        </w:tc>
      </w:tr>
      <w:tr w:rsidR="00660397" w:rsidRPr="00603A1E" w14:paraId="3DE78A49" w14:textId="77777777" w:rsidTr="24375395">
        <w:trPr>
          <w:jc w:val="center"/>
        </w:trPr>
        <w:tc>
          <w:tcPr>
            <w:tcW w:w="2016" w:type="dxa"/>
          </w:tcPr>
          <w:p w14:paraId="65D8F481" w14:textId="77777777" w:rsidR="00660397" w:rsidRPr="00603A1E" w:rsidRDefault="00660397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Discolored urine</w:t>
            </w:r>
          </w:p>
        </w:tc>
        <w:tc>
          <w:tcPr>
            <w:tcW w:w="1224" w:type="dxa"/>
          </w:tcPr>
          <w:p w14:paraId="4F28F3BF" w14:textId="77777777" w:rsidR="00660397" w:rsidRPr="00603A1E" w:rsidRDefault="00660397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711BBC07" w14:textId="77777777" w:rsidR="00660397" w:rsidRPr="00603A1E" w:rsidRDefault="00660397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500949FC" w14:textId="77777777" w:rsidR="00660397" w:rsidRPr="00603A1E" w:rsidRDefault="00660397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0F6822B0" w14:textId="77777777" w:rsidR="00660397" w:rsidRPr="00603A1E" w:rsidRDefault="00660397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2907811F" w14:textId="77777777" w:rsidR="00660397" w:rsidRPr="00603A1E" w:rsidRDefault="00660397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1FF14B2B" w14:textId="77777777" w:rsidR="00660397" w:rsidRPr="00603A1E" w:rsidRDefault="00660397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06DD8059" w14:textId="77777777" w:rsidR="00660397" w:rsidRPr="00603A1E" w:rsidRDefault="00660397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A9193FF" w14:textId="77777777" w:rsidR="00660397" w:rsidRPr="00603A1E" w:rsidRDefault="00660397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283B28" w:rsidRPr="00603A1E" w14:paraId="2F45282D" w14:textId="77777777" w:rsidTr="24375395">
        <w:trPr>
          <w:jc w:val="center"/>
        </w:trPr>
        <w:tc>
          <w:tcPr>
            <w:tcW w:w="11232" w:type="dxa"/>
            <w:gridSpan w:val="9"/>
            <w:shd w:val="clear" w:color="auto" w:fill="E8E8E8" w:themeFill="background2"/>
            <w:vAlign w:val="center"/>
          </w:tcPr>
          <w:p w14:paraId="5E0635A7" w14:textId="61D19B73" w:rsidR="00283B28" w:rsidRPr="00603A1E" w:rsidRDefault="00283B28" w:rsidP="00CC00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3A1E">
              <w:rPr>
                <w:b/>
                <w:bCs/>
                <w:color w:val="000000"/>
                <w:sz w:val="16"/>
                <w:szCs w:val="16"/>
              </w:rPr>
              <w:t>Reproductive and breast disorders</w:t>
            </w:r>
          </w:p>
        </w:tc>
      </w:tr>
      <w:tr w:rsidR="00283B28" w:rsidRPr="00603A1E" w14:paraId="20090C16" w14:textId="77777777" w:rsidTr="24375395">
        <w:trPr>
          <w:jc w:val="center"/>
        </w:trPr>
        <w:tc>
          <w:tcPr>
            <w:tcW w:w="2016" w:type="dxa"/>
          </w:tcPr>
          <w:p w14:paraId="07E0232D" w14:textId="77777777" w:rsidR="00283B28" w:rsidRPr="00603A1E" w:rsidRDefault="00283B28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Irregular menses</w:t>
            </w:r>
          </w:p>
        </w:tc>
        <w:tc>
          <w:tcPr>
            <w:tcW w:w="1224" w:type="dxa"/>
          </w:tcPr>
          <w:p w14:paraId="3CB22347" w14:textId="77777777" w:rsidR="00283B28" w:rsidRPr="00603A1E" w:rsidRDefault="00283B28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190041E6" w14:textId="77777777" w:rsidR="00283B28" w:rsidRPr="00603A1E" w:rsidRDefault="00283B28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39ECC5A2" w14:textId="77777777" w:rsidR="00283B28" w:rsidRPr="00603A1E" w:rsidRDefault="00283B28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4B66B0B7" w14:textId="77777777" w:rsidR="00283B28" w:rsidRPr="00603A1E" w:rsidRDefault="00283B28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3D9646A8" w14:textId="77777777" w:rsidR="00283B28" w:rsidRPr="00603A1E" w:rsidRDefault="00283B28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49215D45" w14:textId="77777777" w:rsidR="00283B28" w:rsidRPr="00603A1E" w:rsidRDefault="00283B28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2003E96C" w14:textId="77777777" w:rsidR="00283B28" w:rsidRPr="00603A1E" w:rsidRDefault="00283B28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511EA767" w14:textId="77777777" w:rsidR="00283B28" w:rsidRPr="00603A1E" w:rsidRDefault="00283B28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406DDF" w:rsidRPr="00603A1E" w14:paraId="5207820E" w14:textId="77777777" w:rsidTr="24375395">
        <w:trPr>
          <w:jc w:val="center"/>
        </w:trPr>
        <w:tc>
          <w:tcPr>
            <w:tcW w:w="11232" w:type="dxa"/>
            <w:gridSpan w:val="9"/>
            <w:shd w:val="clear" w:color="auto" w:fill="E8E8E8" w:themeFill="background2"/>
            <w:vAlign w:val="center"/>
          </w:tcPr>
          <w:p w14:paraId="650A2A59" w14:textId="77777777" w:rsidR="00406DDF" w:rsidRPr="00603A1E" w:rsidRDefault="00406DDF" w:rsidP="00CC00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3A1E">
              <w:rPr>
                <w:b/>
                <w:bCs/>
                <w:color w:val="000000"/>
                <w:sz w:val="16"/>
                <w:szCs w:val="16"/>
              </w:rPr>
              <w:t>Respiratory, thoracic and mediastinal disorders</w:t>
            </w:r>
          </w:p>
        </w:tc>
      </w:tr>
      <w:tr w:rsidR="00905323" w:rsidRPr="00603A1E" w14:paraId="0E89415D" w14:textId="77777777" w:rsidTr="24375395">
        <w:trPr>
          <w:jc w:val="center"/>
        </w:trPr>
        <w:tc>
          <w:tcPr>
            <w:tcW w:w="2016" w:type="dxa"/>
          </w:tcPr>
          <w:p w14:paraId="23057999" w14:textId="77777777" w:rsidR="00905323" w:rsidRPr="00603A1E" w:rsidRDefault="00905323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Bronchitis</w:t>
            </w:r>
          </w:p>
        </w:tc>
        <w:tc>
          <w:tcPr>
            <w:tcW w:w="1224" w:type="dxa"/>
          </w:tcPr>
          <w:p w14:paraId="2416A74B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141CB161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2BCD9481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08C6F088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530658D0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58A0160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0A63833D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26AE79F4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962CC4" w:rsidRPr="00603A1E" w14:paraId="7475AFFC" w14:textId="77777777" w:rsidTr="24375395">
        <w:trPr>
          <w:jc w:val="center"/>
        </w:trPr>
        <w:tc>
          <w:tcPr>
            <w:tcW w:w="2016" w:type="dxa"/>
          </w:tcPr>
          <w:p w14:paraId="5533BCAA" w14:textId="77777777" w:rsidR="00962CC4" w:rsidRPr="00603A1E" w:rsidRDefault="00962CC4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Nasal congestion</w:t>
            </w:r>
          </w:p>
        </w:tc>
        <w:tc>
          <w:tcPr>
            <w:tcW w:w="1224" w:type="dxa"/>
          </w:tcPr>
          <w:p w14:paraId="3CD996AE" w14:textId="77777777" w:rsidR="00962CC4" w:rsidRPr="00603A1E" w:rsidRDefault="00962CC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027671A6" w14:textId="77777777" w:rsidR="00962CC4" w:rsidRPr="00603A1E" w:rsidRDefault="00962CC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14F29804" w14:textId="77777777" w:rsidR="00962CC4" w:rsidRPr="00603A1E" w:rsidRDefault="00962CC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9BE9976" w14:textId="77777777" w:rsidR="00962CC4" w:rsidRPr="00603A1E" w:rsidRDefault="00962CC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601223B3" w14:textId="77777777" w:rsidR="00962CC4" w:rsidRPr="00603A1E" w:rsidRDefault="00962CC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2F07015" w14:textId="77777777" w:rsidR="00962CC4" w:rsidRPr="00603A1E" w:rsidRDefault="00962CC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4D08983D" w14:textId="77777777" w:rsidR="00962CC4" w:rsidRPr="00603A1E" w:rsidRDefault="00962CC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5DC5485B" w14:textId="77777777" w:rsidR="00962CC4" w:rsidRPr="00603A1E" w:rsidRDefault="00962CC4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</w:tr>
      <w:tr w:rsidR="00306B5C" w:rsidRPr="00603A1E" w14:paraId="0F0DE562" w14:textId="77777777" w:rsidTr="24375395">
        <w:trPr>
          <w:jc w:val="center"/>
        </w:trPr>
        <w:tc>
          <w:tcPr>
            <w:tcW w:w="11232" w:type="dxa"/>
            <w:gridSpan w:val="9"/>
            <w:shd w:val="clear" w:color="auto" w:fill="E8E8E8" w:themeFill="background2"/>
            <w:vAlign w:val="center"/>
          </w:tcPr>
          <w:p w14:paraId="1591A259" w14:textId="77777777" w:rsidR="00306B5C" w:rsidRPr="00603A1E" w:rsidRDefault="00306B5C" w:rsidP="00CC00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3A1E">
              <w:rPr>
                <w:b/>
                <w:bCs/>
                <w:color w:val="000000"/>
                <w:sz w:val="16"/>
                <w:szCs w:val="16"/>
              </w:rPr>
              <w:t>Skin and subcutaneous tissue disorders</w:t>
            </w:r>
          </w:p>
        </w:tc>
      </w:tr>
      <w:tr w:rsidR="00905323" w:rsidRPr="00603A1E" w14:paraId="48037C48" w14:textId="77777777" w:rsidTr="24375395">
        <w:trPr>
          <w:jc w:val="center"/>
        </w:trPr>
        <w:tc>
          <w:tcPr>
            <w:tcW w:w="2016" w:type="dxa"/>
          </w:tcPr>
          <w:p w14:paraId="429D3758" w14:textId="77777777" w:rsidR="00905323" w:rsidRPr="00603A1E" w:rsidRDefault="00905323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Contact dermatitis</w:t>
            </w:r>
          </w:p>
        </w:tc>
        <w:tc>
          <w:tcPr>
            <w:tcW w:w="1224" w:type="dxa"/>
          </w:tcPr>
          <w:p w14:paraId="24610B67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39FF3F7E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10338CC8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24AC9D7D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0D228D2B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018E6C6A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4FE1BE0D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2244E49F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  <w:tr w:rsidR="00905323" w:rsidRPr="00603A1E" w14:paraId="4DAFE45F" w14:textId="77777777" w:rsidTr="24375395">
        <w:trPr>
          <w:jc w:val="center"/>
        </w:trPr>
        <w:tc>
          <w:tcPr>
            <w:tcW w:w="2016" w:type="dxa"/>
          </w:tcPr>
          <w:p w14:paraId="400140BD" w14:textId="77777777" w:rsidR="00905323" w:rsidRPr="00603A1E" w:rsidRDefault="00905323" w:rsidP="008F5BBA">
            <w:pPr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Pruritic rash</w:t>
            </w:r>
          </w:p>
        </w:tc>
        <w:tc>
          <w:tcPr>
            <w:tcW w:w="1224" w:type="dxa"/>
          </w:tcPr>
          <w:p w14:paraId="0B1D5E57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00B8F49E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528D100A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08AD23C8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24" w:type="dxa"/>
          </w:tcPr>
          <w:p w14:paraId="75426DEB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107FCE67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24" w:type="dxa"/>
          </w:tcPr>
          <w:p w14:paraId="121E0CFA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25E49835" w14:textId="77777777" w:rsidR="00905323" w:rsidRPr="00603A1E" w:rsidRDefault="00905323" w:rsidP="008F5BBA">
            <w:pPr>
              <w:jc w:val="center"/>
              <w:rPr>
                <w:color w:val="000000"/>
                <w:sz w:val="16"/>
                <w:szCs w:val="16"/>
              </w:rPr>
            </w:pPr>
            <w:r w:rsidRPr="00603A1E">
              <w:rPr>
                <w:color w:val="000000"/>
                <w:sz w:val="16"/>
                <w:szCs w:val="16"/>
              </w:rPr>
              <w:t>0</w:t>
            </w:r>
          </w:p>
        </w:tc>
      </w:tr>
    </w:tbl>
    <w:p w14:paraId="098BF411" w14:textId="77777777" w:rsidR="00966F06" w:rsidRDefault="00966F06"/>
    <w:sectPr w:rsidR="00966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F06"/>
    <w:rsid w:val="00077E21"/>
    <w:rsid w:val="0008652D"/>
    <w:rsid w:val="000C5C6C"/>
    <w:rsid w:val="000E26E1"/>
    <w:rsid w:val="00105FAC"/>
    <w:rsid w:val="00117959"/>
    <w:rsid w:val="002079DC"/>
    <w:rsid w:val="00283B28"/>
    <w:rsid w:val="002B21B7"/>
    <w:rsid w:val="00306B5C"/>
    <w:rsid w:val="00333CBC"/>
    <w:rsid w:val="003443C6"/>
    <w:rsid w:val="00406DDF"/>
    <w:rsid w:val="00416FCB"/>
    <w:rsid w:val="0048302D"/>
    <w:rsid w:val="004B7B81"/>
    <w:rsid w:val="00511304"/>
    <w:rsid w:val="00513E74"/>
    <w:rsid w:val="0053385F"/>
    <w:rsid w:val="005616EA"/>
    <w:rsid w:val="0059070E"/>
    <w:rsid w:val="00602BFB"/>
    <w:rsid w:val="00603A1E"/>
    <w:rsid w:val="006379EC"/>
    <w:rsid w:val="00642471"/>
    <w:rsid w:val="00660397"/>
    <w:rsid w:val="00785906"/>
    <w:rsid w:val="007E2A90"/>
    <w:rsid w:val="007F5858"/>
    <w:rsid w:val="00817866"/>
    <w:rsid w:val="00851BE6"/>
    <w:rsid w:val="00852BCD"/>
    <w:rsid w:val="008E1FF2"/>
    <w:rsid w:val="008F0B84"/>
    <w:rsid w:val="00905323"/>
    <w:rsid w:val="00934FF1"/>
    <w:rsid w:val="009607AC"/>
    <w:rsid w:val="00962CC4"/>
    <w:rsid w:val="0096579A"/>
    <w:rsid w:val="00966F06"/>
    <w:rsid w:val="00AA5AC4"/>
    <w:rsid w:val="00AC6A46"/>
    <w:rsid w:val="00B05D0A"/>
    <w:rsid w:val="00B50451"/>
    <w:rsid w:val="00B87B2D"/>
    <w:rsid w:val="00BB08F3"/>
    <w:rsid w:val="00C45E09"/>
    <w:rsid w:val="00CB56E9"/>
    <w:rsid w:val="00CC00BC"/>
    <w:rsid w:val="00D85754"/>
    <w:rsid w:val="00DE165D"/>
    <w:rsid w:val="00FD417B"/>
    <w:rsid w:val="00FF4BD2"/>
    <w:rsid w:val="24375395"/>
    <w:rsid w:val="2B61E9A7"/>
    <w:rsid w:val="41E77E7F"/>
    <w:rsid w:val="5878D158"/>
    <w:rsid w:val="7CD8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32521"/>
  <w15:chartTrackingRefBased/>
  <w15:docId w15:val="{095F1435-CD0E-2640-B00F-B9AE60AF3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F06"/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6F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F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F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6F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6F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6F0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6F0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6F0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6F0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F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6F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6F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6F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6F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6F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6F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6F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6F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6F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6F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6F0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6F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6F06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6F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6F06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966F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6F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6F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6F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1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319C3431876C4495E5C59A85F55EA9" ma:contentTypeVersion="18" ma:contentTypeDescription="Create a new document." ma:contentTypeScope="" ma:versionID="7001f1f35ab560395f244c9f82c6dd36">
  <xsd:schema xmlns:xsd="http://www.w3.org/2001/XMLSchema" xmlns:xs="http://www.w3.org/2001/XMLSchema" xmlns:p="http://schemas.microsoft.com/office/2006/metadata/properties" xmlns:ns2="991d6e10-b22f-4d31-a2f6-53568d47e250" xmlns:ns3="7e2cd0a9-89f5-486a-a1e0-58aa55200968" targetNamespace="http://schemas.microsoft.com/office/2006/metadata/properties" ma:root="true" ma:fieldsID="23629330d70e6ee6b0dcffa62e182e23" ns2:_="" ns3:_="">
    <xsd:import namespace="991d6e10-b22f-4d31-a2f6-53568d47e250"/>
    <xsd:import namespace="7e2cd0a9-89f5-486a-a1e0-58aa552009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1d6e10-b22f-4d31-a2f6-53568d47e2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394d18b-768f-4c85-be3c-b68e83037e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cd0a9-89f5-486a-a1e0-58aa5520096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0acf6e0-bd90-4472-bbfd-00568d4c800d}" ma:internalName="TaxCatchAll" ma:showField="CatchAllData" ma:web="7e2cd0a9-89f5-486a-a1e0-58aa552009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2cd0a9-89f5-486a-a1e0-58aa55200968" xsi:nil="true"/>
    <lcf76f155ced4ddcb4097134ff3c332f xmlns="991d6e10-b22f-4d31-a2f6-53568d47e25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0F3A3DA-5F10-4397-98FD-E72AC34819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1d6e10-b22f-4d31-a2f6-53568d47e250"/>
    <ds:schemaRef ds:uri="7e2cd0a9-89f5-486a-a1e0-58aa552009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12A88E-288E-4B08-8D4C-8CBD6F025D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F923AD-EAB3-48F3-8700-F93B8A7D2DBB}">
  <ds:schemaRefs>
    <ds:schemaRef ds:uri="http://schemas.microsoft.com/office/2006/metadata/properties"/>
    <ds:schemaRef ds:uri="http://schemas.microsoft.com/office/infopath/2007/PartnerControls"/>
    <ds:schemaRef ds:uri="7e2cd0a9-89f5-486a-a1e0-58aa55200968"/>
    <ds:schemaRef ds:uri="991d6e10-b22f-4d31-a2f6-53568d47e25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Jolliffe</dc:creator>
  <cp:keywords/>
  <dc:description/>
  <cp:lastModifiedBy>Kristine Jolliffe</cp:lastModifiedBy>
  <cp:revision>51</cp:revision>
  <dcterms:created xsi:type="dcterms:W3CDTF">2025-02-12T19:23:00Z</dcterms:created>
  <dcterms:modified xsi:type="dcterms:W3CDTF">2025-05-09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319C3431876C4495E5C59A85F55EA9</vt:lpwstr>
  </property>
  <property fmtid="{D5CDD505-2E9C-101B-9397-08002B2CF9AE}" pid="3" name="MediaServiceImageTags">
    <vt:lpwstr/>
  </property>
</Properties>
</file>